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67442" w14:textId="02FF8B79" w:rsidR="000572D7" w:rsidRPr="00176C90" w:rsidRDefault="000572D7" w:rsidP="000572D7">
      <w:pPr>
        <w:rPr>
          <w:sz w:val="28"/>
          <w:szCs w:val="28"/>
          <w:lang w:val="en-GB"/>
        </w:rPr>
      </w:pPr>
      <w:r w:rsidRPr="00176C90">
        <w:rPr>
          <w:sz w:val="28"/>
          <w:szCs w:val="28"/>
          <w:lang w:val="en-GB"/>
        </w:rPr>
        <w:t>A</w:t>
      </w:r>
      <w:r>
        <w:rPr>
          <w:sz w:val="28"/>
          <w:szCs w:val="28"/>
          <w:lang w:val="en-GB"/>
        </w:rPr>
        <w:t>dditional file 3</w:t>
      </w:r>
      <w:r w:rsidRPr="00176C90">
        <w:rPr>
          <w:sz w:val="28"/>
          <w:szCs w:val="28"/>
          <w:lang w:val="en-GB"/>
        </w:rPr>
        <w:t>. Patient characteristics for each pattern of physical activity of all three aspects of physical activity</w:t>
      </w:r>
    </w:p>
    <w:p w14:paraId="0AE6F36D" w14:textId="77777777" w:rsidR="000572D7" w:rsidRPr="00176C90" w:rsidRDefault="000572D7" w:rsidP="000572D7">
      <w:pPr>
        <w:rPr>
          <w:sz w:val="16"/>
          <w:szCs w:val="16"/>
          <w:lang w:val="en-GB"/>
        </w:rPr>
      </w:pPr>
    </w:p>
    <w:p w14:paraId="59156234" w14:textId="77777777" w:rsidR="000572D7" w:rsidRPr="00176C90" w:rsidRDefault="000572D7" w:rsidP="000572D7">
      <w:pPr>
        <w:rPr>
          <w:sz w:val="22"/>
          <w:szCs w:val="22"/>
          <w:lang w:val="en-GB"/>
        </w:rPr>
      </w:pPr>
      <w:r w:rsidRPr="00176C90">
        <w:rPr>
          <w:sz w:val="22"/>
          <w:szCs w:val="22"/>
          <w:lang w:val="en-GB"/>
        </w:rPr>
        <w:t>A. Pattern of overall physical activity</w:t>
      </w:r>
    </w:p>
    <w:p w14:paraId="24655B48" w14:textId="77777777" w:rsidR="000572D7" w:rsidRPr="00176C90" w:rsidRDefault="000572D7" w:rsidP="000572D7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418"/>
        <w:gridCol w:w="1623"/>
        <w:gridCol w:w="1566"/>
        <w:gridCol w:w="1518"/>
        <w:gridCol w:w="1655"/>
        <w:gridCol w:w="1426"/>
        <w:gridCol w:w="780"/>
      </w:tblGrid>
      <w:tr w:rsidR="000572D7" w:rsidRPr="00176C90" w14:paraId="47A33B21" w14:textId="77777777" w:rsidTr="00AC5AB0">
        <w:trPr>
          <w:trHeight w:val="558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8C55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3750B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05DDEA8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(n=66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A49F4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noProof/>
                <w:sz w:val="20"/>
                <w:szCs w:val="20"/>
                <w:lang w:val="en-GB" w:eastAsia="nl-NL"/>
              </w:rPr>
              <w:t xml:space="preserve">Upward linear pattern </w:t>
            </w:r>
            <w:r w:rsidRPr="00176C90">
              <w:rPr>
                <w:b/>
                <w:bCs/>
                <w:sz w:val="20"/>
                <w:szCs w:val="20"/>
                <w:lang w:val="en-GB"/>
              </w:rPr>
              <w:t>(n=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3EF7B" w14:textId="77777777" w:rsidR="000572D7" w:rsidRPr="00176C90" w:rsidRDefault="000572D7" w:rsidP="00AC5AB0">
            <w:pPr>
              <w:jc w:val="center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noProof/>
                <w:sz w:val="20"/>
                <w:szCs w:val="20"/>
                <w:lang w:val="en-GB" w:eastAsia="nl-NL"/>
              </w:rPr>
              <w:t xml:space="preserve">Hill shape pattern </w:t>
            </w:r>
            <w:r w:rsidRPr="00176C90">
              <w:rPr>
                <w:b/>
                <w:bCs/>
                <w:noProof/>
                <w:sz w:val="20"/>
                <w:szCs w:val="20"/>
                <w:lang w:val="en-GB"/>
              </w:rPr>
              <w:t>(n=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135B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noProof/>
                <w:sz w:val="20"/>
                <w:szCs w:val="20"/>
                <w:lang w:val="en-GB" w:eastAsia="nl-NL"/>
              </w:rPr>
              <w:t xml:space="preserve">S-shape pattern </w:t>
            </w:r>
            <w:r w:rsidRPr="00176C90">
              <w:rPr>
                <w:b/>
                <w:bCs/>
                <w:sz w:val="20"/>
                <w:szCs w:val="20"/>
                <w:lang w:val="en-GB"/>
              </w:rPr>
              <w:t>(n=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E6373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noProof/>
                <w:sz w:val="20"/>
                <w:szCs w:val="20"/>
                <w:lang w:val="en-GB" w:eastAsia="nl-NL"/>
              </w:rPr>
              <w:t xml:space="preserve">Cubic curve pattern </w:t>
            </w:r>
            <w:r w:rsidRPr="00176C90">
              <w:rPr>
                <w:b/>
                <w:bCs/>
                <w:sz w:val="20"/>
                <w:szCs w:val="20"/>
                <w:lang w:val="en-GB"/>
              </w:rPr>
              <w:t>(n=6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A0100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Else</w:t>
            </w:r>
          </w:p>
          <w:p w14:paraId="50354F1D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(n=16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FDF4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0572D7" w:rsidRPr="00176C90" w14:paraId="31ED979D" w14:textId="77777777" w:rsidTr="00AC5AB0">
        <w:trPr>
          <w:trHeight w:val="25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316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Age</w:t>
            </w:r>
            <w:r w:rsidRPr="00176C90">
              <w:rPr>
                <w:bCs/>
                <w:sz w:val="20"/>
                <w:szCs w:val="20"/>
                <w:lang w:val="en-GB"/>
              </w:rPr>
              <w:t>;</w:t>
            </w:r>
            <w:r w:rsidRPr="00176C90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176C90">
              <w:rPr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378F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79-88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5231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2 (81-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0883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4 (79-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5A14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80-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92D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78-84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737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78-88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5507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90</w:t>
            </w:r>
          </w:p>
        </w:tc>
      </w:tr>
      <w:tr w:rsidR="000572D7" w:rsidRPr="00176C90" w14:paraId="4764E2AE" w14:textId="77777777" w:rsidTr="00AC5AB0">
        <w:trPr>
          <w:cantSplit/>
          <w:trHeight w:val="25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3177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Female gender</w:t>
            </w:r>
            <w:r w:rsidRPr="00176C90">
              <w:rPr>
                <w:bCs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C440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9 (74.2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A70F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 (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F1C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D89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 (6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C8BD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CB9E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81.3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98C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79</w:t>
            </w:r>
          </w:p>
        </w:tc>
      </w:tr>
      <w:tr w:rsidR="000572D7" w:rsidRPr="00176C90" w14:paraId="12CB3DA7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8FA64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Premorbid living situation</w:t>
            </w:r>
            <w:r w:rsidRPr="00176C90">
              <w:rPr>
                <w:bCs/>
                <w:sz w:val="20"/>
                <w:szCs w:val="20"/>
                <w:lang w:val="en-GB"/>
              </w:rPr>
              <w:t>; n (%)</w:t>
            </w:r>
          </w:p>
          <w:p w14:paraId="648A8540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Home</w:t>
            </w:r>
          </w:p>
          <w:p w14:paraId="3126C78F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Home with care</w:t>
            </w:r>
          </w:p>
          <w:p w14:paraId="37C29496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Residential home</w:t>
            </w:r>
          </w:p>
          <w:p w14:paraId="3ECB1DF4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8DCDB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334D6E6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7 (71.2)</w:t>
            </w:r>
          </w:p>
          <w:p w14:paraId="3C919C7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25.8)</w:t>
            </w:r>
          </w:p>
          <w:p w14:paraId="392C77C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.5)</w:t>
            </w:r>
          </w:p>
          <w:p w14:paraId="79FB81A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AC422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7233109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66.6)</w:t>
            </w:r>
          </w:p>
          <w:p w14:paraId="2C111CB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26.7)</w:t>
            </w:r>
          </w:p>
          <w:p w14:paraId="278795F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6.7)</w:t>
            </w:r>
          </w:p>
          <w:p w14:paraId="1791C7E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EBD3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09DA7B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  <w:p w14:paraId="5B38154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11956A6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C1F1BC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9638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BEC21C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69.6)</w:t>
            </w:r>
          </w:p>
          <w:p w14:paraId="7CD8090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30.4)</w:t>
            </w:r>
          </w:p>
          <w:p w14:paraId="06DE836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163824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A77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823A7C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100)</w:t>
            </w:r>
          </w:p>
          <w:p w14:paraId="4AE94E9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37A055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B2B19A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3965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62BB22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62.5)</w:t>
            </w:r>
          </w:p>
          <w:p w14:paraId="355DF8C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31.3)</w:t>
            </w:r>
          </w:p>
          <w:p w14:paraId="711EB5A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22A9D3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6.3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DCB4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64</w:t>
            </w:r>
          </w:p>
        </w:tc>
      </w:tr>
      <w:tr w:rsidR="000572D7" w:rsidRPr="00176C90" w14:paraId="56659FA5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8FC9F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FMS</w:t>
            </w: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 (%)</w:t>
            </w:r>
          </w:p>
          <w:p w14:paraId="65D02824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DA0D8BF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EA81844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1B7AC5D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6E5C4672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77B5F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6B14E45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7 (40.9)</w:t>
            </w:r>
          </w:p>
          <w:p w14:paraId="1B89E9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9.1)</w:t>
            </w:r>
          </w:p>
          <w:p w14:paraId="14DC31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3 (50)</w:t>
            </w:r>
          </w:p>
          <w:p w14:paraId="5E5B1A4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80CEDF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0F497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4C842DF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60)</w:t>
            </w:r>
          </w:p>
          <w:p w14:paraId="05E4C9F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6.7)</w:t>
            </w:r>
          </w:p>
          <w:p w14:paraId="352472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33.3)</w:t>
            </w:r>
          </w:p>
          <w:p w14:paraId="5242CE7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7F69B4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068B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CADC72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3.3)</w:t>
            </w:r>
          </w:p>
          <w:p w14:paraId="11BD6C6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AF441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6.7)</w:t>
            </w:r>
          </w:p>
          <w:p w14:paraId="776E5C7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FDE154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3FD5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679FE2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43.5)</w:t>
            </w:r>
          </w:p>
          <w:p w14:paraId="4118871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  <w:p w14:paraId="65047F7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47.8)</w:t>
            </w:r>
          </w:p>
          <w:p w14:paraId="789AAB7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0B170D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1C16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FA4ED6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3.3)</w:t>
            </w:r>
          </w:p>
          <w:p w14:paraId="7534344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6EC55F2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50)</w:t>
            </w:r>
          </w:p>
          <w:p w14:paraId="24DF53C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69DA43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221F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4CE7D0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25)</w:t>
            </w:r>
          </w:p>
          <w:p w14:paraId="709ECC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2.5)</w:t>
            </w:r>
          </w:p>
          <w:p w14:paraId="1711B67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62.5)</w:t>
            </w:r>
          </w:p>
          <w:p w14:paraId="1D91C82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CB745B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B8D3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69</w:t>
            </w:r>
          </w:p>
        </w:tc>
      </w:tr>
      <w:tr w:rsidR="000572D7" w:rsidRPr="00176C90" w14:paraId="3955BF59" w14:textId="77777777" w:rsidTr="00AC5AB0">
        <w:trPr>
          <w:trHeight w:val="25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A51E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Premorbid Katz-ADL</w:t>
            </w:r>
            <w:r w:rsidRPr="00176C90">
              <w:rPr>
                <w:sz w:val="20"/>
                <w:szCs w:val="20"/>
                <w:lang w:val="en-GB"/>
              </w:rPr>
              <w:t>; median (IQ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530B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B75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D05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8F1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22F3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B37B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1BC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17</w:t>
            </w:r>
          </w:p>
        </w:tc>
      </w:tr>
      <w:tr w:rsidR="000572D7" w:rsidRPr="00176C90" w14:paraId="238DC161" w14:textId="77777777" w:rsidTr="00AC5AB0">
        <w:trPr>
          <w:trHeight w:val="25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A896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76C90">
              <w:rPr>
                <w:b/>
                <w:bCs/>
                <w:sz w:val="20"/>
                <w:szCs w:val="20"/>
                <w:lang w:val="en-GB"/>
              </w:rPr>
              <w:t>Charlson</w:t>
            </w:r>
            <w:proofErr w:type="spellEnd"/>
            <w:r w:rsidRPr="00176C90">
              <w:rPr>
                <w:b/>
                <w:bCs/>
                <w:sz w:val="20"/>
                <w:szCs w:val="20"/>
                <w:lang w:val="en-GB"/>
              </w:rPr>
              <w:t xml:space="preserve"> Comorbidity Index</w:t>
            </w:r>
            <w:r w:rsidRPr="00176C90">
              <w:rPr>
                <w:sz w:val="20"/>
                <w:szCs w:val="20"/>
                <w:lang w:val="en-GB"/>
              </w:rPr>
              <w:t>; median (IQ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7217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BD0A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FC11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FCBA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8AE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1937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3040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37</w:t>
            </w:r>
          </w:p>
        </w:tc>
      </w:tr>
      <w:tr w:rsidR="000572D7" w:rsidRPr="00176C90" w14:paraId="53FF41A8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7B6F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gical treatment</w:t>
            </w: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 (%)</w:t>
            </w:r>
          </w:p>
          <w:p w14:paraId="14CC18F5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arthroplasty</w:t>
            </w:r>
          </w:p>
          <w:p w14:paraId="74E63B5A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medullary implant</w:t>
            </w:r>
          </w:p>
          <w:p w14:paraId="3F7FEF6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Dynamic Hip Scre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0C24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FFAC3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5 (37.9)</w:t>
            </w:r>
          </w:p>
          <w:p w14:paraId="321A146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6 (54.5)</w:t>
            </w:r>
          </w:p>
          <w:p w14:paraId="2D8D9A3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7.6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238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F15BEC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40)</w:t>
            </w:r>
          </w:p>
          <w:p w14:paraId="1044C0F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46.7)</w:t>
            </w:r>
          </w:p>
          <w:p w14:paraId="38ABBA6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B69E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9BB4E6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50)</w:t>
            </w:r>
          </w:p>
          <w:p w14:paraId="31BBFD8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50)</w:t>
            </w:r>
          </w:p>
          <w:p w14:paraId="13F995F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AAC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3AB06F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34.8)</w:t>
            </w:r>
          </w:p>
          <w:p w14:paraId="033737C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56.5)</w:t>
            </w:r>
          </w:p>
          <w:p w14:paraId="7863A57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057E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0C7DE0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1E9E82F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6.7)</w:t>
            </w:r>
          </w:p>
          <w:p w14:paraId="421353A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D65F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7BE94D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43.8)</w:t>
            </w:r>
          </w:p>
          <w:p w14:paraId="2560042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56.3)</w:t>
            </w:r>
          </w:p>
          <w:p w14:paraId="6F8BE0B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8040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80</w:t>
            </w:r>
          </w:p>
        </w:tc>
      </w:tr>
      <w:tr w:rsidR="000572D7" w:rsidRPr="00176C90" w14:paraId="256AC32E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69DF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Weight bearing protocol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01665DE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Non weight bearing</w:t>
            </w:r>
          </w:p>
          <w:p w14:paraId="4F2D2C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Partial weight bearing</w:t>
            </w:r>
          </w:p>
          <w:p w14:paraId="1314FDF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Full weight bear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E996F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7331087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B1ED8E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4.5)</w:t>
            </w:r>
          </w:p>
          <w:p w14:paraId="29750DA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3 (95.5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AC9A5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6F3674F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732002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43C722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4B69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00D5FC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C1F189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0007DB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42C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59E359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17A68E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  <w:p w14:paraId="40171C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9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3447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F85C60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A0A8A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1167A5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E51B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1D0ECC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717B92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427C0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00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DA9E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29</w:t>
            </w:r>
          </w:p>
        </w:tc>
      </w:tr>
      <w:tr w:rsidR="000572D7" w:rsidRPr="00176C90" w14:paraId="640BD461" w14:textId="77777777" w:rsidTr="00AC5AB0">
        <w:trPr>
          <w:trHeight w:val="25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E762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MoCA</w:t>
            </w:r>
            <w:r w:rsidRPr="00176C90">
              <w:rPr>
                <w:sz w:val="20"/>
                <w:szCs w:val="20"/>
                <w:lang w:val="en-GB"/>
              </w:rPr>
              <w:t xml:space="preserve">; median (IQR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7AA1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17-24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4C16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2 (20-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0A6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0 (18-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7A2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17-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52A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3 (21-25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5FC0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6-21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3A84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07</w:t>
            </w:r>
          </w:p>
        </w:tc>
      </w:tr>
      <w:tr w:rsidR="000572D7" w:rsidRPr="00176C90" w14:paraId="68537F57" w14:textId="77777777" w:rsidTr="00AC5AB0">
        <w:trPr>
          <w:trHeight w:val="25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F81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BI admission rehabilitation</w:t>
            </w:r>
            <w:r w:rsidRPr="00176C90">
              <w:rPr>
                <w:sz w:val="20"/>
                <w:szCs w:val="20"/>
                <w:lang w:val="en-GB"/>
              </w:rPr>
              <w:t xml:space="preserve">; median (IQR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BCE2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 (9-14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0ACE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 (11-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4C6D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12-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D328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9-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8014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9-11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6601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8-13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0C432" w14:textId="77777777" w:rsidR="000572D7" w:rsidRPr="00176C90" w:rsidRDefault="000572D7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0.03</w:t>
            </w:r>
          </w:p>
        </w:tc>
      </w:tr>
      <w:tr w:rsidR="000572D7" w:rsidRPr="00176C90" w14:paraId="1D5C4101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09E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FMS admission rehabilitation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1B0D4F2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68A1CD5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224FD52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6BB122B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058EAA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5D07C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3EBBF5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BBB4CD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B7EE83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.6)</w:t>
            </w:r>
          </w:p>
          <w:p w14:paraId="7E9F23E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5 (83.3)</w:t>
            </w:r>
          </w:p>
          <w:p w14:paraId="3A30347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.1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ACA2B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440AD24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E30BA0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E5DF4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33.3)</w:t>
            </w:r>
          </w:p>
          <w:p w14:paraId="5586A27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66.7)</w:t>
            </w:r>
          </w:p>
          <w:p w14:paraId="2913783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7864F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34E8649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2687B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D502A5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77644B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100)</w:t>
            </w:r>
          </w:p>
          <w:p w14:paraId="6F37283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FFE2F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2A97304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5251B5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B97C8B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8FC70C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91.3)</w:t>
            </w:r>
          </w:p>
          <w:p w14:paraId="577F104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158E7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08DC643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9FD8B1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ECCD30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2C8BB2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  <w:p w14:paraId="19C10B4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9A417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4178DA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45A9A0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2D4D0C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2.5)</w:t>
            </w:r>
          </w:p>
          <w:p w14:paraId="2959EC8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81.3)</w:t>
            </w:r>
          </w:p>
          <w:p w14:paraId="79D4FF5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6.3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595A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06</w:t>
            </w:r>
          </w:p>
        </w:tc>
      </w:tr>
      <w:tr w:rsidR="000572D7" w:rsidRPr="00176C90" w14:paraId="4BC9CD63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6828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lastRenderedPageBreak/>
              <w:t>FAC score admission rehab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013A539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</w:t>
            </w:r>
          </w:p>
          <w:p w14:paraId="35A61DC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40D1252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328BF20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3DD1101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1862635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A1AE3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7A3629D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.1)</w:t>
            </w:r>
          </w:p>
          <w:p w14:paraId="0AF0F45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.1)</w:t>
            </w:r>
          </w:p>
          <w:p w14:paraId="58DAFE4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8 (27.3)</w:t>
            </w:r>
          </w:p>
          <w:p w14:paraId="6459E4F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0 (45.4)</w:t>
            </w:r>
          </w:p>
          <w:p w14:paraId="67B215F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15.1)</w:t>
            </w:r>
          </w:p>
          <w:p w14:paraId="3601D26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207FE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2629932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3FF575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5C6C7C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6.7)</w:t>
            </w:r>
          </w:p>
          <w:p w14:paraId="05EBCE7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53.5)</w:t>
            </w:r>
          </w:p>
          <w:p w14:paraId="425CF15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40)</w:t>
            </w:r>
          </w:p>
          <w:p w14:paraId="02A37A5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9060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D8899F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C86EF9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FA27EC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47E642A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50)</w:t>
            </w:r>
          </w:p>
          <w:p w14:paraId="6796E61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3.3)</w:t>
            </w:r>
          </w:p>
          <w:p w14:paraId="2305E4C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5CF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99A1AB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  <w:p w14:paraId="17FFBB2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  <w:p w14:paraId="48BC2E8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30.4)</w:t>
            </w:r>
          </w:p>
          <w:p w14:paraId="7652871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47.8)</w:t>
            </w:r>
          </w:p>
          <w:p w14:paraId="5715CCE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4.3)</w:t>
            </w:r>
          </w:p>
          <w:p w14:paraId="7A62BFD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57F1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5CA020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31BDA55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37D7ED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50)</w:t>
            </w:r>
          </w:p>
          <w:p w14:paraId="1077850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54361FC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3B6CDEE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0B2D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7CAABC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6.3)</w:t>
            </w:r>
          </w:p>
          <w:p w14:paraId="452D469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2.5)</w:t>
            </w:r>
          </w:p>
          <w:p w14:paraId="74FAD3E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37.5)</w:t>
            </w:r>
          </w:p>
          <w:p w14:paraId="559FD06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43.8)</w:t>
            </w:r>
          </w:p>
          <w:p w14:paraId="6F0A117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04E236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21B31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0.05</w:t>
            </w:r>
          </w:p>
        </w:tc>
      </w:tr>
      <w:tr w:rsidR="000572D7" w:rsidRPr="00176C90" w14:paraId="5B0FD6EB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93DB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Complications during rehabilitation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04213FE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Yes</w:t>
            </w:r>
          </w:p>
          <w:p w14:paraId="0A9CE0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6A978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7AB027D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19.7)</w:t>
            </w:r>
          </w:p>
          <w:p w14:paraId="52F5A61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3 (80.3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0CC4B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14DA253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6.7)</w:t>
            </w:r>
          </w:p>
          <w:p w14:paraId="0FD2DC9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 (9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561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755758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3.3)</w:t>
            </w:r>
          </w:p>
          <w:p w14:paraId="248A3A6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F0E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F18C89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  <w:p w14:paraId="14D305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9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C05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6DB413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3.3)</w:t>
            </w:r>
          </w:p>
          <w:p w14:paraId="5461549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6.7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7D41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290540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37.5)</w:t>
            </w:r>
          </w:p>
          <w:p w14:paraId="15F3F9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62.5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D868E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0.07</w:t>
            </w:r>
          </w:p>
        </w:tc>
      </w:tr>
      <w:tr w:rsidR="000572D7" w:rsidRPr="00176C90" w14:paraId="4A4A3470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4CD5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Duration of rehabilitation stay</w:t>
            </w:r>
            <w:r w:rsidRPr="00176C90">
              <w:rPr>
                <w:sz w:val="20"/>
                <w:szCs w:val="20"/>
                <w:lang w:val="en-GB"/>
              </w:rPr>
              <w:t>;</w:t>
            </w:r>
            <w:r w:rsidRPr="00176C90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176C90">
              <w:rPr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63F8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8 (21-42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FC50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2-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5A29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10-3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B2B8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0 (23-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E95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 (21-47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E60A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 (31-52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F3C2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0572D7" w:rsidRPr="00176C90" w14:paraId="56ED765B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A9A29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BI discharge rehabilitation</w:t>
            </w:r>
            <w:r w:rsidRPr="00176C90">
              <w:rPr>
                <w:sz w:val="20"/>
                <w:szCs w:val="20"/>
                <w:lang w:val="en-GB"/>
              </w:rPr>
              <w:t xml:space="preserve">; median (IQR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8D8D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5-18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373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7-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A695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6-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8DE9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5-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01D7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5-18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783E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4-17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BD95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21</w:t>
            </w:r>
          </w:p>
        </w:tc>
      </w:tr>
      <w:tr w:rsidR="000572D7" w:rsidRPr="00176C90" w14:paraId="22F0AF6B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2712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FMS discharge rehabilitation</w:t>
            </w:r>
            <w:r w:rsidRPr="00176C90">
              <w:rPr>
                <w:sz w:val="20"/>
                <w:szCs w:val="20"/>
                <w:lang w:val="en-GB"/>
              </w:rPr>
              <w:t xml:space="preserve">; n (%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001BB4D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41F493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5EBA9E2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3853635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7216DA84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9F8F4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6C60A45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28DBFF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.9)</w:t>
            </w:r>
          </w:p>
          <w:p w14:paraId="230AA4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 (65.6)</w:t>
            </w:r>
          </w:p>
          <w:p w14:paraId="6A67C56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 (21.9)</w:t>
            </w:r>
          </w:p>
          <w:p w14:paraId="2A0D4EF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C5E28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18D5165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1C72AC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20)</w:t>
            </w:r>
          </w:p>
          <w:p w14:paraId="10C1C57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73.3)</w:t>
            </w:r>
          </w:p>
          <w:p w14:paraId="74C1AC5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6.7)</w:t>
            </w:r>
          </w:p>
          <w:p w14:paraId="44FD695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D917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5C9B20D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646ED7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A1175A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  <w:p w14:paraId="7ADC608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737151A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719E9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7189E52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229A78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13.6)</w:t>
            </w:r>
          </w:p>
          <w:p w14:paraId="230D62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59.1)</w:t>
            </w:r>
          </w:p>
          <w:p w14:paraId="5381FA6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27.3)</w:t>
            </w:r>
          </w:p>
          <w:p w14:paraId="3C6FD2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2C29D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1E50CC3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CB62E6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141EB42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  <w:p w14:paraId="78F31A3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1423B4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7DCCC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4E0E29B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06346B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B9DCB2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53.3)</w:t>
            </w:r>
          </w:p>
          <w:p w14:paraId="7F867E3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40)</w:t>
            </w:r>
          </w:p>
          <w:p w14:paraId="65A5CE6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6.7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C93D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24</w:t>
            </w:r>
          </w:p>
        </w:tc>
      </w:tr>
      <w:tr w:rsidR="000572D7" w:rsidRPr="00176C90" w14:paraId="1B085976" w14:textId="77777777" w:rsidTr="00AC5AB0"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66F9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FAC score discharge rehabilitation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6E72E36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</w:t>
            </w:r>
          </w:p>
          <w:p w14:paraId="488A6BB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0154079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0FB485E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1B8192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54CD360F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FAF2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C0F81A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9ECA6C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6C6D6F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)</w:t>
            </w:r>
          </w:p>
          <w:p w14:paraId="653298A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)</w:t>
            </w:r>
          </w:p>
          <w:p w14:paraId="61180CD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1 (77.3)</w:t>
            </w:r>
          </w:p>
          <w:p w14:paraId="72B1BF2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16.7)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FA26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505EB8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F28CCD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B48370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C74650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854BB0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66.7)</w:t>
            </w:r>
          </w:p>
          <w:p w14:paraId="25989EB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A6C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5C3E10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69CC75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7987A3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F94BA5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7BD5DD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  <w:p w14:paraId="06C5F0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4A1D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6B0E6F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B990D9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9ABF3E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4B8199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5BB872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91.3)</w:t>
            </w:r>
          </w:p>
          <w:p w14:paraId="563DE62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4067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869E7D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1EF00C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8FEF4C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800EED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6D8E1F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  <w:p w14:paraId="49618B5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C1EF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DACBBB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6A9B74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7E975F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2.5)</w:t>
            </w:r>
          </w:p>
          <w:p w14:paraId="3260382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2.5)</w:t>
            </w:r>
          </w:p>
          <w:p w14:paraId="3057612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62.5)</w:t>
            </w:r>
          </w:p>
          <w:p w14:paraId="2336C9F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2.5)</w:t>
            </w:r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F14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19</w:t>
            </w:r>
          </w:p>
        </w:tc>
      </w:tr>
      <w:tr w:rsidR="000572D7" w:rsidRPr="00176C90" w14:paraId="0EC39614" w14:textId="77777777" w:rsidTr="00AC5AB0">
        <w:trPr>
          <w:trHeight w:val="521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B279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  <w:bookmarkStart w:id="0" w:name="OLE_LINK1"/>
            <w:r w:rsidRPr="00176C90">
              <w:rPr>
                <w:sz w:val="20"/>
                <w:szCs w:val="20"/>
                <w:lang w:val="en-GB"/>
              </w:rPr>
              <w:t>BI = Barthel Index, (P)FMS = (Pre-)Fracture Mobility Score, MoCA = Montreal Cognitive Assessment, FAC = Functional Ambulation Categories</w:t>
            </w:r>
          </w:p>
          <w:p w14:paraId="4137A50C" w14:textId="77777777" w:rsidR="000572D7" w:rsidRPr="00176C90" w:rsidRDefault="000572D7" w:rsidP="00AC5AB0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gramStart"/>
            <w:r w:rsidRPr="00176C90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176C90">
              <w:rPr>
                <w:sz w:val="20"/>
                <w:szCs w:val="20"/>
                <w:lang w:val="en-GB"/>
              </w:rPr>
              <w:t xml:space="preserve"> number of</w:t>
            </w:r>
            <w:proofErr w:type="gramEnd"/>
            <w:r w:rsidRPr="00176C90">
              <w:rPr>
                <w:sz w:val="20"/>
                <w:szCs w:val="20"/>
                <w:lang w:val="en-GB"/>
              </w:rPr>
              <w:t xml:space="preserve"> missing = 16,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176C90">
              <w:rPr>
                <w:sz w:val="20"/>
                <w:szCs w:val="20"/>
                <w:lang w:val="en-GB"/>
              </w:rPr>
              <w:t xml:space="preserve"> number of missing = 8,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176C90">
              <w:rPr>
                <w:sz w:val="20"/>
                <w:szCs w:val="20"/>
                <w:lang w:val="en-GB"/>
              </w:rPr>
              <w:t xml:space="preserve"> number of missing = 3,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176C90">
              <w:rPr>
                <w:sz w:val="20"/>
                <w:szCs w:val="20"/>
                <w:lang w:val="en-GB"/>
              </w:rPr>
              <w:t xml:space="preserve"> number of missing = 2</w:t>
            </w:r>
            <w:bookmarkEnd w:id="0"/>
          </w:p>
        </w:tc>
      </w:tr>
    </w:tbl>
    <w:p w14:paraId="00613325" w14:textId="77777777" w:rsidR="000572D7" w:rsidRPr="00176C90" w:rsidRDefault="000572D7" w:rsidP="000572D7">
      <w:pPr>
        <w:rPr>
          <w:lang w:val="en-GB"/>
        </w:rPr>
      </w:pPr>
    </w:p>
    <w:p w14:paraId="2BF3B68F" w14:textId="77777777" w:rsidR="000572D7" w:rsidRPr="00176C90" w:rsidRDefault="000572D7" w:rsidP="000572D7">
      <w:pPr>
        <w:rPr>
          <w:lang w:val="en-GB"/>
        </w:rPr>
      </w:pPr>
    </w:p>
    <w:p w14:paraId="3FAF548E" w14:textId="77777777" w:rsidR="000572D7" w:rsidRPr="00176C90" w:rsidRDefault="000572D7" w:rsidP="000572D7">
      <w:pPr>
        <w:rPr>
          <w:lang w:val="en-GB"/>
        </w:rPr>
      </w:pPr>
    </w:p>
    <w:p w14:paraId="444BB430" w14:textId="77777777" w:rsidR="000572D7" w:rsidRPr="00176C90" w:rsidRDefault="000572D7" w:rsidP="000572D7">
      <w:pPr>
        <w:rPr>
          <w:lang w:val="en-GB"/>
        </w:rPr>
      </w:pPr>
    </w:p>
    <w:p w14:paraId="274C5ECB" w14:textId="77777777" w:rsidR="000572D7" w:rsidRPr="00176C90" w:rsidRDefault="000572D7" w:rsidP="000572D7">
      <w:pPr>
        <w:rPr>
          <w:lang w:val="en-GB"/>
        </w:rPr>
      </w:pPr>
    </w:p>
    <w:p w14:paraId="37DD64EB" w14:textId="77777777" w:rsidR="000572D7" w:rsidRPr="00176C90" w:rsidRDefault="000572D7" w:rsidP="000572D7">
      <w:pPr>
        <w:rPr>
          <w:lang w:val="en-GB"/>
        </w:rPr>
      </w:pPr>
    </w:p>
    <w:p w14:paraId="437556AD" w14:textId="77777777" w:rsidR="000572D7" w:rsidRPr="00176C90" w:rsidRDefault="000572D7" w:rsidP="000572D7">
      <w:pPr>
        <w:rPr>
          <w:lang w:val="en-GB"/>
        </w:rPr>
      </w:pPr>
    </w:p>
    <w:p w14:paraId="078AF362" w14:textId="77777777" w:rsidR="000572D7" w:rsidRPr="00176C90" w:rsidRDefault="000572D7" w:rsidP="000572D7">
      <w:pPr>
        <w:rPr>
          <w:lang w:val="en-GB"/>
        </w:rPr>
      </w:pPr>
    </w:p>
    <w:p w14:paraId="78A7A37B" w14:textId="77777777" w:rsidR="000572D7" w:rsidRPr="00176C90" w:rsidRDefault="000572D7" w:rsidP="000572D7">
      <w:pPr>
        <w:rPr>
          <w:sz w:val="22"/>
          <w:szCs w:val="22"/>
          <w:lang w:val="en-GB"/>
        </w:rPr>
      </w:pPr>
      <w:r w:rsidRPr="00176C90">
        <w:rPr>
          <w:sz w:val="22"/>
          <w:szCs w:val="22"/>
          <w:lang w:val="en-GB"/>
        </w:rPr>
        <w:lastRenderedPageBreak/>
        <w:t>B. Pattern of variability in overall physical activity</w:t>
      </w:r>
    </w:p>
    <w:p w14:paraId="52379E51" w14:textId="77777777" w:rsidR="000572D7" w:rsidRPr="00176C90" w:rsidRDefault="000572D7" w:rsidP="000572D7">
      <w:pPr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16"/>
        <w:gridCol w:w="1084"/>
        <w:gridCol w:w="1221"/>
        <w:gridCol w:w="1088"/>
        <w:gridCol w:w="1085"/>
        <w:gridCol w:w="1085"/>
        <w:gridCol w:w="1088"/>
        <w:gridCol w:w="1085"/>
        <w:gridCol w:w="1518"/>
        <w:gridCol w:w="780"/>
      </w:tblGrid>
      <w:tr w:rsidR="000572D7" w:rsidRPr="00176C90" w14:paraId="794068E1" w14:textId="77777777" w:rsidTr="00AC5AB0">
        <w:trPr>
          <w:trHeight w:val="699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17459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95BE4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5867005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(n=66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4BA2A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noProof/>
                <w:sz w:val="20"/>
                <w:szCs w:val="20"/>
                <w:lang w:val="en-GB" w:eastAsia="nl-NL"/>
              </w:rPr>
              <w:t>Wave pattern</w:t>
            </w:r>
            <w:r w:rsidRPr="00176C90">
              <w:rPr>
                <w:b/>
                <w:bCs/>
                <w:sz w:val="20"/>
                <w:szCs w:val="20"/>
                <w:lang w:val="en-GB"/>
              </w:rPr>
              <w:t xml:space="preserve"> (n=10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68558" w14:textId="77777777" w:rsidR="000572D7" w:rsidRPr="00176C90" w:rsidRDefault="000572D7" w:rsidP="00AC5AB0">
            <w:pPr>
              <w:jc w:val="center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noProof/>
                <w:sz w:val="20"/>
                <w:szCs w:val="20"/>
                <w:lang w:val="en-GB"/>
              </w:rPr>
              <w:t>N-shape pattern (n=14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661A0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S-shape pattern (n=1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C341A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Bell shape pattern (n=9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7C8C0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Mountain shape pattern (n=9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D3887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Reverse s-shape pattern (n=5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E7785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Else</w:t>
            </w:r>
          </w:p>
          <w:p w14:paraId="702C1968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(n=9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7A0CB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0572D7" w:rsidRPr="00176C90" w14:paraId="5F970530" w14:textId="77777777" w:rsidTr="00AC5AB0">
        <w:trPr>
          <w:trHeight w:val="255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4777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Age</w:t>
            </w:r>
            <w:r w:rsidRPr="00176C90">
              <w:rPr>
                <w:bCs/>
                <w:sz w:val="20"/>
                <w:szCs w:val="20"/>
                <w:lang w:val="en-GB"/>
              </w:rPr>
              <w:t>;</w:t>
            </w:r>
            <w:r w:rsidRPr="00176C90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176C90">
              <w:rPr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840F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79-88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F03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82-89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8702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4 (82-8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4492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1 (74-8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7896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4 (79-90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00B2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2 (75-85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4E2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83-84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BF5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0 (79-88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86BA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83</w:t>
            </w:r>
          </w:p>
        </w:tc>
      </w:tr>
      <w:tr w:rsidR="000572D7" w:rsidRPr="00176C90" w14:paraId="7E97034C" w14:textId="77777777" w:rsidTr="00AC5AB0">
        <w:trPr>
          <w:cantSplit/>
          <w:trHeight w:val="255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EF7B3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Female gender</w:t>
            </w:r>
            <w:r w:rsidRPr="00176C90">
              <w:rPr>
                <w:bCs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1722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9 (74.2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44F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0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EAB3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92.9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A9EB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9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7AE7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DF3B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B622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80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19F0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7.8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EAB1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14</w:t>
            </w:r>
          </w:p>
        </w:tc>
      </w:tr>
      <w:tr w:rsidR="000572D7" w:rsidRPr="00176C90" w14:paraId="3E600B25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6684F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Premorbid living situation</w:t>
            </w:r>
            <w:r w:rsidRPr="00176C90">
              <w:rPr>
                <w:bCs/>
                <w:sz w:val="20"/>
                <w:szCs w:val="20"/>
                <w:lang w:val="en-GB"/>
              </w:rPr>
              <w:t>; n (%)</w:t>
            </w:r>
          </w:p>
          <w:p w14:paraId="2DBC4F2E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Home</w:t>
            </w:r>
          </w:p>
          <w:p w14:paraId="2C365F32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Home with care</w:t>
            </w:r>
          </w:p>
          <w:p w14:paraId="3CEED695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Residential home</w:t>
            </w:r>
          </w:p>
          <w:p w14:paraId="31AAEEAB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2D61D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6D2CCEA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7 (71.2)</w:t>
            </w:r>
          </w:p>
          <w:p w14:paraId="6B00DEB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25.8)</w:t>
            </w:r>
          </w:p>
          <w:p w14:paraId="1B6E057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.5)</w:t>
            </w:r>
          </w:p>
          <w:p w14:paraId="66D3F24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378E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C41CBD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80)</w:t>
            </w:r>
          </w:p>
          <w:p w14:paraId="63370C6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0)</w:t>
            </w:r>
          </w:p>
          <w:p w14:paraId="51E3452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6DFAC9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C55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EAB11B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78.6)</w:t>
            </w:r>
          </w:p>
          <w:p w14:paraId="53D4692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21.4)</w:t>
            </w:r>
          </w:p>
          <w:p w14:paraId="16D31A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B9EC58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C757A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5A03B45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0)</w:t>
            </w:r>
          </w:p>
          <w:p w14:paraId="5B296FF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0)</w:t>
            </w:r>
          </w:p>
          <w:p w14:paraId="5FB8A60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9C631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2A9A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0E3F78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749C2A9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261BE65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75F48B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5F4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126CA5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782DDFD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12F24D8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495BE1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B38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6A72C4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80)</w:t>
            </w:r>
          </w:p>
          <w:p w14:paraId="665BADA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62219D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20)</w:t>
            </w:r>
          </w:p>
          <w:p w14:paraId="45471B9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A1D5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D444FE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00B9F45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78E0440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E9F0C9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39C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64</w:t>
            </w:r>
          </w:p>
        </w:tc>
      </w:tr>
      <w:tr w:rsidR="000572D7" w:rsidRPr="00176C90" w14:paraId="4CC53D45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86196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FMS</w:t>
            </w: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 (%)</w:t>
            </w:r>
          </w:p>
          <w:p w14:paraId="41E4747C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74558D57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111C29B6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0078DC33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37A44308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C4DB8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742E598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7 (40.9)</w:t>
            </w:r>
          </w:p>
          <w:p w14:paraId="312E113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9.1)</w:t>
            </w:r>
          </w:p>
          <w:p w14:paraId="4F5693F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3 (50)</w:t>
            </w:r>
          </w:p>
          <w:p w14:paraId="47782F2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8B671C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8452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BC28D5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0)</w:t>
            </w:r>
          </w:p>
          <w:p w14:paraId="11B4183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0)</w:t>
            </w:r>
          </w:p>
          <w:p w14:paraId="4511F43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0)</w:t>
            </w:r>
          </w:p>
          <w:p w14:paraId="5CD37E1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899C99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89D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715547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50)</w:t>
            </w:r>
          </w:p>
          <w:p w14:paraId="6856970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CEC9EB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50)</w:t>
            </w:r>
          </w:p>
          <w:p w14:paraId="7C90BA2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742397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284C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FCCD9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0)</w:t>
            </w:r>
          </w:p>
          <w:p w14:paraId="00C4C6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0)</w:t>
            </w:r>
          </w:p>
          <w:p w14:paraId="180CA3B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50)</w:t>
            </w:r>
          </w:p>
          <w:p w14:paraId="37F137C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BF607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DDD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4F7105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  <w:p w14:paraId="7539C86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44C9A3C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3)</w:t>
            </w:r>
          </w:p>
          <w:p w14:paraId="069D087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159E09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AFA2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02A40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  <w:p w14:paraId="2FEF61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D71688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55.6)</w:t>
            </w:r>
          </w:p>
          <w:p w14:paraId="52C3CBF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C73F9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4590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5784E3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40)</w:t>
            </w:r>
          </w:p>
          <w:p w14:paraId="635C6FD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20)</w:t>
            </w:r>
          </w:p>
          <w:p w14:paraId="6C3A59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40)</w:t>
            </w:r>
          </w:p>
          <w:p w14:paraId="1583976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454616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9601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25945A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  <w:p w14:paraId="55D0E61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A17C77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55.6)</w:t>
            </w:r>
          </w:p>
          <w:p w14:paraId="0D4BE22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3305F7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B3BE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43</w:t>
            </w:r>
          </w:p>
        </w:tc>
      </w:tr>
      <w:tr w:rsidR="000572D7" w:rsidRPr="00176C90" w14:paraId="0931D9A0" w14:textId="77777777" w:rsidTr="00AC5AB0">
        <w:trPr>
          <w:trHeight w:val="255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C56A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Premorbid Katz-ADL</w:t>
            </w:r>
            <w:r w:rsidRPr="00176C90">
              <w:rPr>
                <w:sz w:val="20"/>
                <w:szCs w:val="20"/>
                <w:lang w:val="en-GB"/>
              </w:rPr>
              <w:t>; median (IQR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6508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BA2B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EC46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E03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453C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0094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19B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8761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7826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56</w:t>
            </w:r>
          </w:p>
        </w:tc>
      </w:tr>
      <w:tr w:rsidR="000572D7" w:rsidRPr="00176C90" w14:paraId="62E6EAA6" w14:textId="77777777" w:rsidTr="00AC5AB0">
        <w:trPr>
          <w:trHeight w:val="255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7CF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76C90">
              <w:rPr>
                <w:b/>
                <w:bCs/>
                <w:sz w:val="20"/>
                <w:szCs w:val="20"/>
                <w:lang w:val="en-GB"/>
              </w:rPr>
              <w:t>Charlson</w:t>
            </w:r>
            <w:proofErr w:type="spellEnd"/>
            <w:r w:rsidRPr="00176C90">
              <w:rPr>
                <w:b/>
                <w:bCs/>
                <w:sz w:val="20"/>
                <w:szCs w:val="20"/>
                <w:lang w:val="en-GB"/>
              </w:rPr>
              <w:t xml:space="preserve"> Comorbidity Index</w:t>
            </w:r>
            <w:r w:rsidRPr="00176C90">
              <w:rPr>
                <w:sz w:val="20"/>
                <w:szCs w:val="20"/>
                <w:lang w:val="en-GB"/>
              </w:rPr>
              <w:t>; median (IQR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3EB6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A567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2CAD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DB21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3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5F77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3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8BA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0CC4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96E0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EB8D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65</w:t>
            </w:r>
          </w:p>
        </w:tc>
      </w:tr>
      <w:tr w:rsidR="000572D7" w:rsidRPr="00176C90" w14:paraId="793163AE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4BF84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gical treatment</w:t>
            </w: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 (%)</w:t>
            </w:r>
          </w:p>
          <w:p w14:paraId="49F4034B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arthroplasty</w:t>
            </w:r>
          </w:p>
          <w:p w14:paraId="312F3401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medullary implant</w:t>
            </w:r>
          </w:p>
          <w:p w14:paraId="7AEAE97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Dynamic Hip Screw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AA78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0C9120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5 (37.9)</w:t>
            </w:r>
          </w:p>
          <w:p w14:paraId="2CC63ED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6 (54.5)</w:t>
            </w:r>
          </w:p>
          <w:p w14:paraId="4C646CF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7.6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5B49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CDE1C2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0)</w:t>
            </w:r>
          </w:p>
          <w:p w14:paraId="5FEA3A4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0)</w:t>
            </w:r>
          </w:p>
          <w:p w14:paraId="37CAFE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48B5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082969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35.7)</w:t>
            </w:r>
          </w:p>
          <w:p w14:paraId="4CD8271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64.3)</w:t>
            </w:r>
          </w:p>
          <w:p w14:paraId="1B5FF1C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B812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C2602B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0)</w:t>
            </w:r>
          </w:p>
          <w:p w14:paraId="5944037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50)</w:t>
            </w:r>
          </w:p>
          <w:p w14:paraId="2146FC4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8DAC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4FECE5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6E3F316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09572D0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78C6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F825F5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578FE29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45F3D8B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D26D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756E6F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60)</w:t>
            </w:r>
          </w:p>
          <w:p w14:paraId="5BE7265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20)</w:t>
            </w:r>
          </w:p>
          <w:p w14:paraId="4DB6894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20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D796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5E753F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468DD6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4A5FFCE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7277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36</w:t>
            </w:r>
          </w:p>
        </w:tc>
      </w:tr>
      <w:tr w:rsidR="000572D7" w:rsidRPr="00176C90" w14:paraId="0409BC9F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A028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Weight bearing protocol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3ED083E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Non weight bearing</w:t>
            </w:r>
          </w:p>
          <w:p w14:paraId="60614D6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Partial weight bearing</w:t>
            </w:r>
          </w:p>
          <w:p w14:paraId="0FE30E0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Full weight bearing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E29CB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12B5FEE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B00B98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4.5)</w:t>
            </w:r>
          </w:p>
          <w:p w14:paraId="15DB946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3 (95.5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89A78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47AAB4C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AE5FF3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47C174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(100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4D64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3ED4E7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1E7070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706CBB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 (10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178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B3C9F5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FB9759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0)</w:t>
            </w:r>
          </w:p>
          <w:p w14:paraId="08E1096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9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B5D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076075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B055EF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818FDF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100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33ED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01FEAE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384278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5FECCD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88.9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AA70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43699C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DB61FC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EEE609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100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BB93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8FDA70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5FDCA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3447CBF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88.9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969B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58</w:t>
            </w:r>
          </w:p>
        </w:tc>
      </w:tr>
      <w:tr w:rsidR="000572D7" w:rsidRPr="00176C90" w14:paraId="4BAD4994" w14:textId="77777777" w:rsidTr="00AC5AB0">
        <w:trPr>
          <w:trHeight w:val="255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5CE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176C90">
              <w:rPr>
                <w:b/>
                <w:bCs/>
                <w:sz w:val="20"/>
                <w:szCs w:val="20"/>
                <w:lang w:val="en-GB"/>
              </w:rPr>
              <w:t>MoCa</w:t>
            </w:r>
            <w:proofErr w:type="spellEnd"/>
            <w:r w:rsidRPr="00176C90">
              <w:rPr>
                <w:sz w:val="20"/>
                <w:szCs w:val="20"/>
                <w:lang w:val="en-GB"/>
              </w:rPr>
              <w:t xml:space="preserve">; median (IQR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225A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17-24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A503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3 (21-25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3B60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0 (17-24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A306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3 (21-25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FA72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0 (17-22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CB9E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5-2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3D73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9 (18-20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410B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18-24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28EC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08</w:t>
            </w:r>
          </w:p>
        </w:tc>
      </w:tr>
      <w:tr w:rsidR="000572D7" w:rsidRPr="00176C90" w14:paraId="6EE29FC7" w14:textId="77777777" w:rsidTr="00AC5AB0">
        <w:trPr>
          <w:trHeight w:val="255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C9D5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BI admission rehabilitation</w:t>
            </w:r>
            <w:r w:rsidRPr="00176C90">
              <w:rPr>
                <w:sz w:val="20"/>
                <w:szCs w:val="20"/>
                <w:lang w:val="en-GB"/>
              </w:rPr>
              <w:t xml:space="preserve">; median (IQR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EB2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 (9-14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89F3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 (10-14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FEFD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8-1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1118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12-1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A3CA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 (10-15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515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8-1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32C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 (12-16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126D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9-14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B22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17</w:t>
            </w:r>
          </w:p>
        </w:tc>
      </w:tr>
      <w:tr w:rsidR="000572D7" w:rsidRPr="00176C90" w14:paraId="0B23D220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8C8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 xml:space="preserve">FMS admission </w:t>
            </w:r>
            <w:proofErr w:type="gramStart"/>
            <w:r w:rsidRPr="00176C90">
              <w:rPr>
                <w:b/>
                <w:bCs/>
                <w:sz w:val="20"/>
                <w:szCs w:val="20"/>
                <w:lang w:val="en-GB"/>
              </w:rPr>
              <w:t>rehabilitation</w:t>
            </w:r>
            <w:r w:rsidRPr="00176C90">
              <w:rPr>
                <w:sz w:val="20"/>
                <w:szCs w:val="20"/>
                <w:lang w:val="en-GB"/>
              </w:rPr>
              <w:t>;</w:t>
            </w:r>
            <w:proofErr w:type="gramEnd"/>
          </w:p>
          <w:p w14:paraId="53D30A6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6242ED9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3CA130A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0ED3D04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6EEB1A2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0205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6752535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C54A6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6799C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.6)</w:t>
            </w:r>
          </w:p>
          <w:p w14:paraId="726ADD1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5 (83.3)</w:t>
            </w:r>
          </w:p>
          <w:p w14:paraId="08AFD56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.1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9BBF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0CD92E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989986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EA7DA1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866932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100)</w:t>
            </w:r>
          </w:p>
          <w:p w14:paraId="5228F1B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D3D6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7B8E53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B3F530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761867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370694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92.9)</w:t>
            </w:r>
          </w:p>
          <w:p w14:paraId="4A83D82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7562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7822E0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82BA98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E13F06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0)</w:t>
            </w:r>
          </w:p>
          <w:p w14:paraId="1DFB184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0)</w:t>
            </w:r>
          </w:p>
          <w:p w14:paraId="44DE58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B37A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AC3F82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B14109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BCD46A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6D1C275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7.8)</w:t>
            </w:r>
          </w:p>
          <w:p w14:paraId="6C1D468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7D63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5515A0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CF8009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13C256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4B72E9B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7.8)</w:t>
            </w:r>
          </w:p>
          <w:p w14:paraId="127D8F9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95E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ABD8A9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47AA0B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F75636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574349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100)</w:t>
            </w:r>
          </w:p>
          <w:p w14:paraId="6612AFE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398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D20B21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A5DC0F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9C00FE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682E104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4A32DF4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BF00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49</w:t>
            </w:r>
          </w:p>
        </w:tc>
      </w:tr>
      <w:tr w:rsidR="000572D7" w:rsidRPr="00176C90" w14:paraId="0496612D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0D51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lastRenderedPageBreak/>
              <w:t>FAC score admission rehabilitation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6A3BA76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</w:t>
            </w:r>
          </w:p>
          <w:p w14:paraId="0D92D2F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54B3594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7F7561B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5533AB8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3A47933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84C0C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78BA4DB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.1)</w:t>
            </w:r>
          </w:p>
          <w:p w14:paraId="1E451C4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.1)</w:t>
            </w:r>
          </w:p>
          <w:p w14:paraId="5C5AE11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8 (27.3)</w:t>
            </w:r>
          </w:p>
          <w:p w14:paraId="25799DD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0 (45.4)</w:t>
            </w:r>
          </w:p>
          <w:p w14:paraId="45A86E2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15.1)</w:t>
            </w:r>
          </w:p>
          <w:p w14:paraId="6996F1C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787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7935EC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BA6AB5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0)</w:t>
            </w:r>
          </w:p>
          <w:p w14:paraId="2408F0C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50)</w:t>
            </w:r>
          </w:p>
          <w:p w14:paraId="060A65B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0)</w:t>
            </w:r>
          </w:p>
          <w:p w14:paraId="57EC689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374EC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E4C8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4BB4DE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1)</w:t>
            </w:r>
          </w:p>
          <w:p w14:paraId="30A990B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42143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35.7)</w:t>
            </w:r>
          </w:p>
          <w:p w14:paraId="3B19E9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50)</w:t>
            </w:r>
          </w:p>
          <w:p w14:paraId="6C0CFA9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1)</w:t>
            </w:r>
          </w:p>
          <w:p w14:paraId="48F77A2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5323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D33FC8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0)</w:t>
            </w:r>
          </w:p>
          <w:p w14:paraId="6E6AFE9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9B5A7E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0)</w:t>
            </w:r>
          </w:p>
          <w:p w14:paraId="68F6C92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50)</w:t>
            </w:r>
          </w:p>
          <w:p w14:paraId="5E8F58D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0)</w:t>
            </w:r>
          </w:p>
          <w:p w14:paraId="3C4F5BF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7C6E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2E58FC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BC9068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A0B547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7FB4054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5)</w:t>
            </w:r>
          </w:p>
          <w:p w14:paraId="383BBA3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666434E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DBEE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AA2A1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6C27150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325EDE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7C7776D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0E173C4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C7104F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7DA3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1DB0DB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BAA76A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597D07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C247A2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40)</w:t>
            </w:r>
          </w:p>
          <w:p w14:paraId="0E6F3B1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60)</w:t>
            </w:r>
          </w:p>
          <w:p w14:paraId="5C3A535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C321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73A24A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4C9DBA8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5A0A3B1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5589BDF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55.6)</w:t>
            </w:r>
          </w:p>
          <w:p w14:paraId="20499A0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42A7BF1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A8B1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29</w:t>
            </w:r>
          </w:p>
        </w:tc>
      </w:tr>
      <w:tr w:rsidR="000572D7" w:rsidRPr="00176C90" w14:paraId="752578EA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AA5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Complications during rehabilitation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5158B5D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Yes</w:t>
            </w:r>
          </w:p>
          <w:p w14:paraId="5344F4A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AE564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7AEEF9A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19.7)</w:t>
            </w:r>
          </w:p>
          <w:p w14:paraId="3CED659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3 (80.3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E787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54052B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FB0DB5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100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A80C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F8C122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21.4)</w:t>
            </w:r>
          </w:p>
          <w:p w14:paraId="7BA198F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78.6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729E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38F76D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0)</w:t>
            </w:r>
          </w:p>
          <w:p w14:paraId="41CEA3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8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5989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1CC6E2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1AAB24C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E2F1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F50BB6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37322D8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7.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A00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9B44C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20)</w:t>
            </w:r>
          </w:p>
          <w:p w14:paraId="44E117E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80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E7CD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5E7227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6F22D0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7.8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990D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67</w:t>
            </w:r>
          </w:p>
        </w:tc>
      </w:tr>
      <w:tr w:rsidR="000572D7" w:rsidRPr="00176C90" w14:paraId="425E47FE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CA4C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Duration of rehabilitation stay</w:t>
            </w:r>
            <w:r w:rsidRPr="00176C90">
              <w:rPr>
                <w:sz w:val="20"/>
                <w:szCs w:val="20"/>
                <w:lang w:val="en-GB"/>
              </w:rPr>
              <w:t>; median (IQR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AB5E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8 (21-42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1DEB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3 (21-42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A3DB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5 (27-4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D8B0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 (11-25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AD88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3 (21-29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1257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 (41-65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BE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9-17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A333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2 (21-42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B3432" w14:textId="77777777" w:rsidR="000572D7" w:rsidRPr="00176C90" w:rsidRDefault="000572D7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0572D7" w:rsidRPr="00176C90" w14:paraId="5A0D44F6" w14:textId="77777777" w:rsidTr="00AC5AB0">
        <w:trPr>
          <w:trHeight w:val="255"/>
        </w:trPr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CAF58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BI discharge rehabilitation</w:t>
            </w:r>
            <w:r w:rsidRPr="00176C90">
              <w:rPr>
                <w:sz w:val="20"/>
                <w:szCs w:val="20"/>
                <w:lang w:val="en-GB"/>
              </w:rPr>
              <w:t xml:space="preserve">; median (IQR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F952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5-18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A50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5-18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E4D8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5-1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20EF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8 (16-18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4CD3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 (14-17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13BE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6-17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4CC7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6-17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A5B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4-17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09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39</w:t>
            </w:r>
          </w:p>
        </w:tc>
      </w:tr>
      <w:tr w:rsidR="000572D7" w:rsidRPr="00176C90" w14:paraId="79A27E35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B72B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FMS discharge rehabilitation</w:t>
            </w:r>
            <w:r w:rsidRPr="00176C90">
              <w:rPr>
                <w:sz w:val="20"/>
                <w:szCs w:val="20"/>
                <w:lang w:val="en-GB"/>
              </w:rPr>
              <w:t xml:space="preserve">; n (%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1A0C14F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5C8E378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56F60FE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38CD48D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367143B7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F9FDE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4DE4E0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074AC8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.9)</w:t>
            </w:r>
          </w:p>
          <w:p w14:paraId="770C051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 (65.6)</w:t>
            </w:r>
          </w:p>
          <w:p w14:paraId="232C573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 (21.9)</w:t>
            </w:r>
          </w:p>
          <w:p w14:paraId="7719B4C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A6A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C0FC46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3EEBA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0)</w:t>
            </w:r>
          </w:p>
          <w:p w14:paraId="486ED53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0)</w:t>
            </w:r>
          </w:p>
          <w:p w14:paraId="5EF7BC9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0)</w:t>
            </w:r>
          </w:p>
          <w:p w14:paraId="610A932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BC54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78D63D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63CA1A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7)</w:t>
            </w:r>
          </w:p>
          <w:p w14:paraId="3F12360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53.8)</w:t>
            </w:r>
          </w:p>
          <w:p w14:paraId="38AF3A0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38.5)</w:t>
            </w:r>
          </w:p>
          <w:p w14:paraId="3552F59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3844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E16985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3E042A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0)</w:t>
            </w:r>
          </w:p>
          <w:p w14:paraId="0D6A389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90)</w:t>
            </w:r>
          </w:p>
          <w:p w14:paraId="3F0ADC7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EB89D9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38ED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10AA84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0E6F9D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2.5)</w:t>
            </w:r>
          </w:p>
          <w:p w14:paraId="780BC11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62.5)</w:t>
            </w:r>
          </w:p>
          <w:p w14:paraId="75FB5F3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2.5)</w:t>
            </w:r>
          </w:p>
          <w:p w14:paraId="4781263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2CB7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065624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C7774B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5DC64CA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5)</w:t>
            </w:r>
          </w:p>
          <w:p w14:paraId="1B7876C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777128F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CD3C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7949F7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BB6072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13D06C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80)</w:t>
            </w:r>
          </w:p>
          <w:p w14:paraId="0D39250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20)</w:t>
            </w:r>
          </w:p>
          <w:p w14:paraId="644E74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C29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93DD42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401AF9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6FBA2D9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7.7)</w:t>
            </w:r>
          </w:p>
          <w:p w14:paraId="5474C0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  <w:p w14:paraId="1DFFED0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6067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70</w:t>
            </w:r>
          </w:p>
        </w:tc>
      </w:tr>
      <w:tr w:rsidR="000572D7" w:rsidRPr="00176C90" w14:paraId="304BEF2E" w14:textId="77777777" w:rsidTr="00AC5AB0">
        <w:tc>
          <w:tcPr>
            <w:tcW w:w="1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0B1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FAC score discharge rehab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0623A0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</w:t>
            </w:r>
          </w:p>
          <w:p w14:paraId="1FCC46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7AA6B15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67EE1EA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351C15E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1180780A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D18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A38F7B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684447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B43049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)</w:t>
            </w:r>
          </w:p>
          <w:p w14:paraId="5513BE4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)</w:t>
            </w:r>
          </w:p>
          <w:p w14:paraId="717807F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1 (77.3)</w:t>
            </w:r>
          </w:p>
          <w:p w14:paraId="24D60B2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16.7)</w:t>
            </w:r>
          </w:p>
        </w:tc>
        <w:tc>
          <w:tcPr>
            <w:tcW w:w="4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5FBF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350A3D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7AAA99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93956C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7C213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B7FDDE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80)</w:t>
            </w:r>
          </w:p>
          <w:p w14:paraId="13707C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0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C5A5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B030F2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F68360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BEECBD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30E003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1)</w:t>
            </w:r>
          </w:p>
          <w:p w14:paraId="7B2A4DE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78.6)</w:t>
            </w:r>
          </w:p>
          <w:p w14:paraId="20FAE17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4.3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98B7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A59501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F63659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33D31C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DAAF2D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233C6C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80)</w:t>
            </w:r>
          </w:p>
          <w:p w14:paraId="775D867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0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DBDE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66B4C3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D57B9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96667E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68ADE4B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22CE10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7.8)</w:t>
            </w:r>
          </w:p>
          <w:p w14:paraId="3EC1B67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2B77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9C468A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EF0B4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336473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456829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5DD8A0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7.8)</w:t>
            </w:r>
          </w:p>
          <w:p w14:paraId="5F0492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2.2)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7755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50DC45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C32958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BA0086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570455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F22061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80)</w:t>
            </w:r>
          </w:p>
          <w:p w14:paraId="675032C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20)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93D1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F69365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2561D5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CB070F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57E99B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37F8C4D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5DA3AE4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22C5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99</w:t>
            </w:r>
          </w:p>
        </w:tc>
      </w:tr>
      <w:tr w:rsidR="000572D7" w:rsidRPr="00176C90" w14:paraId="340FDD4D" w14:textId="77777777" w:rsidTr="00AC5AB0">
        <w:trPr>
          <w:trHeight w:val="521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38F00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BI = Barthel Index, (P)FMS = (Pre-)Fracture Mobility Score, MoCA = Montreal Cognitive Assessment, FAC = Functional Ambulation Categories</w:t>
            </w:r>
          </w:p>
          <w:p w14:paraId="2B31E44B" w14:textId="77777777" w:rsidR="000572D7" w:rsidRPr="00176C90" w:rsidRDefault="000572D7" w:rsidP="00AC5AB0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gramStart"/>
            <w:r w:rsidRPr="00176C90"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176C90">
              <w:rPr>
                <w:sz w:val="20"/>
                <w:szCs w:val="20"/>
                <w:lang w:val="en-GB"/>
              </w:rPr>
              <w:t xml:space="preserve"> number of</w:t>
            </w:r>
            <w:proofErr w:type="gramEnd"/>
            <w:r w:rsidRPr="00176C90">
              <w:rPr>
                <w:sz w:val="20"/>
                <w:szCs w:val="20"/>
                <w:lang w:val="en-GB"/>
              </w:rPr>
              <w:t xml:space="preserve"> missing = 16,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176C90">
              <w:rPr>
                <w:sz w:val="20"/>
                <w:szCs w:val="20"/>
                <w:lang w:val="en-GB"/>
              </w:rPr>
              <w:t xml:space="preserve"> number of missing = 8,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176C90">
              <w:rPr>
                <w:sz w:val="20"/>
                <w:szCs w:val="20"/>
                <w:lang w:val="en-GB"/>
              </w:rPr>
              <w:t xml:space="preserve"> number of missing = 3,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176C90">
              <w:rPr>
                <w:sz w:val="20"/>
                <w:szCs w:val="20"/>
                <w:lang w:val="en-GB"/>
              </w:rPr>
              <w:t xml:space="preserve"> number of missing = 2</w:t>
            </w:r>
          </w:p>
        </w:tc>
      </w:tr>
    </w:tbl>
    <w:p w14:paraId="5FA99475" w14:textId="77777777" w:rsidR="000572D7" w:rsidRPr="00176C90" w:rsidRDefault="000572D7" w:rsidP="000572D7">
      <w:pPr>
        <w:rPr>
          <w:lang w:val="en-GB"/>
        </w:rPr>
      </w:pPr>
    </w:p>
    <w:p w14:paraId="07B14345" w14:textId="77777777" w:rsidR="000572D7" w:rsidRPr="00176C90" w:rsidRDefault="000572D7" w:rsidP="000572D7">
      <w:pPr>
        <w:rPr>
          <w:lang w:val="en-GB"/>
        </w:rPr>
      </w:pPr>
    </w:p>
    <w:p w14:paraId="366E5DB9" w14:textId="77777777" w:rsidR="000572D7" w:rsidRPr="00176C90" w:rsidRDefault="000572D7" w:rsidP="000572D7">
      <w:pPr>
        <w:rPr>
          <w:lang w:val="en-GB"/>
        </w:rPr>
      </w:pPr>
    </w:p>
    <w:p w14:paraId="430E49C4" w14:textId="77777777" w:rsidR="000572D7" w:rsidRPr="00176C90" w:rsidRDefault="000572D7" w:rsidP="000572D7">
      <w:pPr>
        <w:rPr>
          <w:lang w:val="en-GB"/>
        </w:rPr>
      </w:pPr>
    </w:p>
    <w:p w14:paraId="1630A997" w14:textId="77777777" w:rsidR="000572D7" w:rsidRPr="00176C90" w:rsidRDefault="000572D7" w:rsidP="000572D7">
      <w:pPr>
        <w:rPr>
          <w:lang w:val="en-GB"/>
        </w:rPr>
      </w:pPr>
    </w:p>
    <w:p w14:paraId="63E6C0F9" w14:textId="77777777" w:rsidR="000572D7" w:rsidRPr="00176C90" w:rsidRDefault="000572D7" w:rsidP="000572D7">
      <w:pPr>
        <w:rPr>
          <w:lang w:val="en-GB"/>
        </w:rPr>
      </w:pPr>
    </w:p>
    <w:p w14:paraId="2685F65D" w14:textId="77777777" w:rsidR="000572D7" w:rsidRPr="00176C90" w:rsidRDefault="000572D7" w:rsidP="000572D7">
      <w:pPr>
        <w:rPr>
          <w:lang w:val="en-GB"/>
        </w:rPr>
      </w:pPr>
    </w:p>
    <w:p w14:paraId="7C490275" w14:textId="77777777" w:rsidR="000572D7" w:rsidRPr="00176C90" w:rsidRDefault="000572D7" w:rsidP="000572D7">
      <w:pPr>
        <w:rPr>
          <w:lang w:val="en-GB"/>
        </w:rPr>
      </w:pPr>
    </w:p>
    <w:p w14:paraId="17F036F2" w14:textId="77777777" w:rsidR="000572D7" w:rsidRPr="00176C90" w:rsidRDefault="000572D7" w:rsidP="000572D7">
      <w:pPr>
        <w:rPr>
          <w:lang w:val="en-GB"/>
        </w:rPr>
      </w:pPr>
      <w:r w:rsidRPr="00176C90">
        <w:rPr>
          <w:sz w:val="22"/>
          <w:szCs w:val="22"/>
          <w:lang w:val="en-GB"/>
        </w:rPr>
        <w:lastRenderedPageBreak/>
        <w:t>C. Pattern of day-to-day variability</w:t>
      </w:r>
    </w:p>
    <w:p w14:paraId="75789FE0" w14:textId="77777777" w:rsidR="000572D7" w:rsidRPr="00176C90" w:rsidRDefault="000572D7" w:rsidP="000572D7">
      <w:pPr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64"/>
        <w:gridCol w:w="1136"/>
        <w:gridCol w:w="1417"/>
        <w:gridCol w:w="1278"/>
        <w:gridCol w:w="1417"/>
        <w:gridCol w:w="1417"/>
        <w:gridCol w:w="1417"/>
        <w:gridCol w:w="1124"/>
        <w:gridCol w:w="780"/>
      </w:tblGrid>
      <w:tr w:rsidR="000572D7" w:rsidRPr="00176C90" w14:paraId="5ACFCA4C" w14:textId="77777777" w:rsidTr="00AC5AB0">
        <w:trPr>
          <w:trHeight w:val="699"/>
        </w:trPr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A5CE5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A953B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756BE2A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(n = 6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41CC7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noProof/>
                <w:sz w:val="20"/>
                <w:szCs w:val="20"/>
                <w:lang w:val="en-GB" w:eastAsia="nl-NL"/>
              </w:rPr>
              <w:t xml:space="preserve">Upward linear pattern </w:t>
            </w:r>
            <w:r w:rsidRPr="00176C90">
              <w:rPr>
                <w:b/>
                <w:bCs/>
                <w:sz w:val="20"/>
                <w:szCs w:val="20"/>
                <w:lang w:val="en-GB"/>
              </w:rPr>
              <w:t>(n=9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0E9F7" w14:textId="77777777" w:rsidR="000572D7" w:rsidRPr="00176C90" w:rsidRDefault="000572D7" w:rsidP="00AC5AB0">
            <w:pPr>
              <w:jc w:val="center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noProof/>
                <w:sz w:val="20"/>
                <w:szCs w:val="20"/>
                <w:lang w:val="en-GB" w:eastAsia="nl-NL"/>
              </w:rPr>
              <w:t xml:space="preserve">Hill shape pattern </w:t>
            </w:r>
            <w:r w:rsidRPr="00176C90">
              <w:rPr>
                <w:b/>
                <w:bCs/>
                <w:noProof/>
                <w:sz w:val="20"/>
                <w:szCs w:val="20"/>
                <w:lang w:val="en-GB"/>
              </w:rPr>
              <w:t>(n=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C833E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S-shape pattern (n=2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3CB8B" w14:textId="77777777" w:rsidR="000572D7" w:rsidRPr="00176C90" w:rsidRDefault="000572D7" w:rsidP="00AC5AB0">
            <w:pPr>
              <w:jc w:val="center"/>
              <w:rPr>
                <w:b/>
                <w:bCs/>
                <w:noProof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noProof/>
                <w:sz w:val="20"/>
                <w:szCs w:val="20"/>
                <w:lang w:val="en-GB"/>
              </w:rPr>
              <w:t>Bell shape pattern (n=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49485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Cubic curve pattern (n=7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2AA6E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Else</w:t>
            </w:r>
          </w:p>
          <w:p w14:paraId="1980F7F5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(n=14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53C1D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0572D7" w:rsidRPr="00176C90" w14:paraId="679ECCD9" w14:textId="77777777" w:rsidTr="00AC5AB0">
        <w:trPr>
          <w:trHeight w:val="255"/>
        </w:trPr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0B46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Age</w:t>
            </w:r>
            <w:r w:rsidRPr="00176C90">
              <w:rPr>
                <w:bCs/>
                <w:sz w:val="20"/>
                <w:szCs w:val="20"/>
                <w:lang w:val="en-GB"/>
              </w:rPr>
              <w:t>;</w:t>
            </w:r>
            <w:r w:rsidRPr="00176C90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176C90">
              <w:rPr>
                <w:b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6AC3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79-8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A76B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2 (81-86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8A96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4 (75-89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9038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79-8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A3EB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83-9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4F46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2 (79-84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1124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3 (78-91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6DD2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96</w:t>
            </w:r>
          </w:p>
        </w:tc>
      </w:tr>
      <w:tr w:rsidR="000572D7" w:rsidRPr="00176C90" w14:paraId="6C094913" w14:textId="77777777" w:rsidTr="00AC5AB0">
        <w:trPr>
          <w:cantSplit/>
          <w:trHeight w:val="255"/>
        </w:trPr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59D10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Female gender</w:t>
            </w:r>
            <w:r w:rsidRPr="00176C90">
              <w:rPr>
                <w:bCs/>
                <w:sz w:val="20"/>
                <w:szCs w:val="20"/>
                <w:lang w:val="en-GB"/>
              </w:rPr>
              <w:t>; n (%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4EC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9 (74.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6B5B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7.8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CE0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6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ACF7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 (65.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6CC4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84A0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3D1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71.4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079B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57</w:t>
            </w:r>
          </w:p>
        </w:tc>
      </w:tr>
      <w:tr w:rsidR="000572D7" w:rsidRPr="00176C90" w14:paraId="391B35EC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54C92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Premorbid living situation</w:t>
            </w:r>
            <w:r w:rsidRPr="00176C90">
              <w:rPr>
                <w:bCs/>
                <w:sz w:val="20"/>
                <w:szCs w:val="20"/>
                <w:lang w:val="en-GB"/>
              </w:rPr>
              <w:t>; n (%)</w:t>
            </w:r>
          </w:p>
          <w:p w14:paraId="6C9761D1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Home</w:t>
            </w:r>
          </w:p>
          <w:p w14:paraId="06907488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Home with care</w:t>
            </w:r>
          </w:p>
          <w:p w14:paraId="6ED34491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Residential home</w:t>
            </w:r>
          </w:p>
          <w:p w14:paraId="39FA7399" w14:textId="77777777" w:rsidR="000572D7" w:rsidRPr="00176C90" w:rsidRDefault="000572D7" w:rsidP="00AC5AB0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176C90">
              <w:rPr>
                <w:bCs/>
                <w:sz w:val="20"/>
                <w:szCs w:val="20"/>
                <w:lang w:val="en-GB"/>
              </w:rPr>
              <w:t>Nursing hom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19769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018A876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7 (71.2)</w:t>
            </w:r>
          </w:p>
          <w:p w14:paraId="3A78BE8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25.8)</w:t>
            </w:r>
          </w:p>
          <w:p w14:paraId="4532FC0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.5)</w:t>
            </w:r>
          </w:p>
          <w:p w14:paraId="4FFC089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347FA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344D0C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0AE92E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  <w:p w14:paraId="2E98E58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AAAD5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FC98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6A2244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  <w:p w14:paraId="55562CB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5FDD3B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55B0545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0A2A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58C2BE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 (65.2)</w:t>
            </w:r>
          </w:p>
          <w:p w14:paraId="1D7DB50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34.8)</w:t>
            </w:r>
          </w:p>
          <w:p w14:paraId="7A95D11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0831E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853A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31ECC5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57.1)</w:t>
            </w:r>
          </w:p>
          <w:p w14:paraId="6F92242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42.9)</w:t>
            </w:r>
          </w:p>
          <w:p w14:paraId="54820AB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BE1F5C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CC2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B68F39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0)</w:t>
            </w:r>
          </w:p>
          <w:p w14:paraId="045539B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49366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5BF4C1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6740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C2F204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71.4)</w:t>
            </w:r>
          </w:p>
          <w:p w14:paraId="66F6A3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21.4)</w:t>
            </w:r>
          </w:p>
          <w:p w14:paraId="1EEF3A5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A9EDF7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1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EF43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21</w:t>
            </w:r>
          </w:p>
        </w:tc>
      </w:tr>
      <w:tr w:rsidR="000572D7" w:rsidRPr="00176C90" w14:paraId="5B2903DA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08010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FMS</w:t>
            </w: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 (%)</w:t>
            </w:r>
          </w:p>
          <w:p w14:paraId="1C6DE425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14:paraId="3ED61C5C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370AC2C0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14:paraId="32DE049C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A63ABBE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04E0C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687EFAC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7 (40.9)</w:t>
            </w:r>
          </w:p>
          <w:p w14:paraId="6A6764A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9.1)</w:t>
            </w:r>
          </w:p>
          <w:p w14:paraId="1B8D5BF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3 (50)</w:t>
            </w:r>
          </w:p>
          <w:p w14:paraId="190F0CB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168BD5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3ECF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517D65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  <w:p w14:paraId="4E87A4E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2)</w:t>
            </w:r>
          </w:p>
          <w:p w14:paraId="44CEC43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  <w:p w14:paraId="4B4AE4B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33661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459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B5E348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50)</w:t>
            </w:r>
          </w:p>
          <w:p w14:paraId="6812C34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2D9CA7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50)</w:t>
            </w:r>
          </w:p>
          <w:p w14:paraId="68390B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F67DBA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3BCD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351408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47.8)</w:t>
            </w:r>
          </w:p>
          <w:p w14:paraId="6F25579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  <w:p w14:paraId="069DAF1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43.5)</w:t>
            </w:r>
          </w:p>
          <w:p w14:paraId="6A53F08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13F7B0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0A64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5D78B4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8.6)</w:t>
            </w:r>
          </w:p>
          <w:p w14:paraId="6906A69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8.6)</w:t>
            </w:r>
          </w:p>
          <w:p w14:paraId="3F32B91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42.9)</w:t>
            </w:r>
          </w:p>
          <w:p w14:paraId="17F2877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E437BE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418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E839DC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8.6)</w:t>
            </w:r>
          </w:p>
          <w:p w14:paraId="4A47E5A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4.3)</w:t>
            </w:r>
          </w:p>
          <w:p w14:paraId="434231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57.1)</w:t>
            </w:r>
          </w:p>
          <w:p w14:paraId="5D6943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A3EA79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FF91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9F49C4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35.7)</w:t>
            </w:r>
          </w:p>
          <w:p w14:paraId="781C72A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6689F6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64.3)</w:t>
            </w:r>
          </w:p>
          <w:p w14:paraId="26B9228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76EF16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047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78</w:t>
            </w:r>
          </w:p>
        </w:tc>
      </w:tr>
      <w:tr w:rsidR="000572D7" w:rsidRPr="00176C90" w14:paraId="79107C61" w14:textId="77777777" w:rsidTr="00AC5AB0">
        <w:trPr>
          <w:trHeight w:val="255"/>
        </w:trPr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5B73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Premorbid Katz-ADL</w:t>
            </w:r>
            <w:r w:rsidRPr="00176C90">
              <w:rPr>
                <w:sz w:val="20"/>
                <w:szCs w:val="20"/>
                <w:lang w:val="en-GB"/>
              </w:rPr>
              <w:t>; median (IQR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347F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DDB4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109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1B3F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2E48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5CCE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3C8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CF71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47</w:t>
            </w:r>
          </w:p>
        </w:tc>
      </w:tr>
      <w:tr w:rsidR="000572D7" w:rsidRPr="00176C90" w14:paraId="6D2B257D" w14:textId="77777777" w:rsidTr="00AC5AB0">
        <w:trPr>
          <w:trHeight w:val="255"/>
        </w:trPr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0909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76C90">
              <w:rPr>
                <w:b/>
                <w:bCs/>
                <w:sz w:val="20"/>
                <w:szCs w:val="20"/>
                <w:lang w:val="en-GB"/>
              </w:rPr>
              <w:t>Charlson</w:t>
            </w:r>
            <w:proofErr w:type="spellEnd"/>
            <w:r w:rsidRPr="00176C90">
              <w:rPr>
                <w:b/>
                <w:bCs/>
                <w:sz w:val="20"/>
                <w:szCs w:val="20"/>
                <w:lang w:val="en-GB"/>
              </w:rPr>
              <w:t xml:space="preserve"> Comorbidity Index</w:t>
            </w:r>
            <w:r w:rsidRPr="00176C90">
              <w:rPr>
                <w:sz w:val="20"/>
                <w:szCs w:val="20"/>
                <w:lang w:val="en-GB"/>
              </w:rPr>
              <w:t>; median (IQR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70A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22C7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 (0-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FE56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0B8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DFC7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-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A2C0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8E6F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2198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42</w:t>
            </w:r>
          </w:p>
        </w:tc>
      </w:tr>
      <w:tr w:rsidR="000572D7" w:rsidRPr="00176C90" w14:paraId="68FE208D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A2280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gical treatment</w:t>
            </w: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n (%)</w:t>
            </w:r>
          </w:p>
          <w:p w14:paraId="561A462A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arthroplasty</w:t>
            </w:r>
          </w:p>
          <w:p w14:paraId="4902A5E7" w14:textId="77777777" w:rsidR="000572D7" w:rsidRPr="00176C90" w:rsidRDefault="000572D7" w:rsidP="00AC5AB0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6C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medullary implant</w:t>
            </w:r>
          </w:p>
          <w:p w14:paraId="05A3774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Dynamic Hip Screw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4530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B9345F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5 (37.9)</w:t>
            </w:r>
          </w:p>
          <w:p w14:paraId="0BF09EC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6 (54.5)</w:t>
            </w:r>
          </w:p>
          <w:p w14:paraId="2908F89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7.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6663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9FC3B4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  <w:p w14:paraId="1C79D5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  <w:p w14:paraId="0912957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2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DA2B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55748A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50)</w:t>
            </w:r>
          </w:p>
          <w:p w14:paraId="208BEFA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3.3)</w:t>
            </w:r>
          </w:p>
          <w:p w14:paraId="337605E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E45A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15277A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34.8)</w:t>
            </w:r>
          </w:p>
          <w:p w14:paraId="03C5EC3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56.5)</w:t>
            </w:r>
          </w:p>
          <w:p w14:paraId="5B0293B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A197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BDED9D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8.6)</w:t>
            </w:r>
          </w:p>
          <w:p w14:paraId="7F580C7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71.4)</w:t>
            </w:r>
          </w:p>
          <w:p w14:paraId="6FE3C2C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4C62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523A3D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8.6)</w:t>
            </w:r>
          </w:p>
          <w:p w14:paraId="6351FDE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71.4)</w:t>
            </w:r>
          </w:p>
          <w:p w14:paraId="5B86254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06AD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C1F520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42.9)</w:t>
            </w:r>
          </w:p>
          <w:p w14:paraId="3899EE6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50)</w:t>
            </w:r>
          </w:p>
          <w:p w14:paraId="045B601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1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7CE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96</w:t>
            </w:r>
          </w:p>
        </w:tc>
      </w:tr>
      <w:tr w:rsidR="000572D7" w:rsidRPr="00176C90" w14:paraId="42AB5E65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A65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Weight bearing protocol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708292F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Non weight bearing</w:t>
            </w:r>
          </w:p>
          <w:p w14:paraId="5C4C92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Partial weight bearing</w:t>
            </w:r>
          </w:p>
          <w:p w14:paraId="0089F17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Full weight bearing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1A93D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25C673C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954B72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4.5)</w:t>
            </w:r>
          </w:p>
          <w:p w14:paraId="5203BB9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3 (95.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0A14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E7883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054DE8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2E8D2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100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452A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A44DD6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EEEFD2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173A71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10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5EA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9E2B83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9C2C82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  <w:p w14:paraId="3084C79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91.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A0D1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E05741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243618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E00992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17B9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BEE14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7A2213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1E051A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0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87ED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C176A9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960937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1)</w:t>
            </w:r>
          </w:p>
          <w:p w14:paraId="49073FE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92.9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BA02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.0</w:t>
            </w:r>
          </w:p>
        </w:tc>
      </w:tr>
      <w:tr w:rsidR="000572D7" w:rsidRPr="00176C90" w14:paraId="2626DB2F" w14:textId="77777777" w:rsidTr="00AC5AB0">
        <w:trPr>
          <w:trHeight w:val="255"/>
        </w:trPr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10FF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MoCA</w:t>
            </w:r>
            <w:r w:rsidRPr="00176C90">
              <w:rPr>
                <w:sz w:val="20"/>
                <w:szCs w:val="20"/>
                <w:lang w:val="en-GB"/>
              </w:rPr>
              <w:t xml:space="preserve">; median (IQR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DAD2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17-24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87CC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3 (21-25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775F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0 (19-2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594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18-2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3FC1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6-1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BC13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4 (21-25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075A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8 (17-21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D9E19" w14:textId="77777777" w:rsidR="000572D7" w:rsidRPr="00176C90" w:rsidRDefault="000572D7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0.04</w:t>
            </w:r>
          </w:p>
        </w:tc>
      </w:tr>
      <w:tr w:rsidR="000572D7" w:rsidRPr="00176C90" w14:paraId="0C0F05B5" w14:textId="77777777" w:rsidTr="00AC5AB0">
        <w:trPr>
          <w:trHeight w:val="255"/>
        </w:trPr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3531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BI admission rehabilitation</w:t>
            </w:r>
            <w:r w:rsidRPr="00176C90">
              <w:rPr>
                <w:sz w:val="20"/>
                <w:szCs w:val="20"/>
                <w:lang w:val="en-GB"/>
              </w:rPr>
              <w:t xml:space="preserve">; median (IQR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A25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 (9-14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B257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 (13-17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A165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 (13-1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9B1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10-1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3A39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8-1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8B67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9-11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C094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8-12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CEF23" w14:textId="77777777" w:rsidR="000572D7" w:rsidRPr="00176C90" w:rsidRDefault="000572D7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0.005</w:t>
            </w:r>
          </w:p>
        </w:tc>
      </w:tr>
      <w:tr w:rsidR="000572D7" w:rsidRPr="00176C90" w14:paraId="5E865A49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AB2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FMS admission rehabilitation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2C63B13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07921C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0B4E5B6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581585D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4CBB5F0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  <w:p w14:paraId="4B39103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0002B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37836AE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7AA093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130A49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.6)</w:t>
            </w:r>
          </w:p>
          <w:p w14:paraId="22277A1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5 (83.3)</w:t>
            </w:r>
          </w:p>
          <w:p w14:paraId="5F82BB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.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D3DF4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6F4E87A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2B67BC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DB7CCB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  <w:p w14:paraId="2F35B4F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55.6)</w:t>
            </w:r>
          </w:p>
          <w:p w14:paraId="3A6C46D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6E586A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BC6D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7B881A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C5278B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2EE2C9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6329A5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100)</w:t>
            </w:r>
          </w:p>
          <w:p w14:paraId="3E56E5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69C071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8F2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A021C2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DFEBFA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10B98C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4.3)</w:t>
            </w:r>
          </w:p>
          <w:p w14:paraId="04F0D0B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1 (91.3)</w:t>
            </w:r>
          </w:p>
          <w:p w14:paraId="25843F8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4.3)</w:t>
            </w:r>
          </w:p>
          <w:p w14:paraId="5D85A3E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D1BB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54E57E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98E6FB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860878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A3D6F1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0)</w:t>
            </w:r>
          </w:p>
          <w:p w14:paraId="11DC703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0CAEA0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0801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3BE7D4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DD994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F103B4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CBE63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0)</w:t>
            </w:r>
          </w:p>
          <w:p w14:paraId="3EEB41F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24E82C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D367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520137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A9826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A16885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4.3)</w:t>
            </w:r>
          </w:p>
          <w:p w14:paraId="6D79CFC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64.3)</w:t>
            </w:r>
          </w:p>
          <w:p w14:paraId="752481B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21.4)</w:t>
            </w:r>
          </w:p>
          <w:p w14:paraId="14906E4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40AFE" w14:textId="77777777" w:rsidR="000572D7" w:rsidRPr="00176C90" w:rsidRDefault="000572D7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0.04</w:t>
            </w:r>
          </w:p>
        </w:tc>
      </w:tr>
      <w:tr w:rsidR="000572D7" w:rsidRPr="00176C90" w14:paraId="43D39555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27C3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lastRenderedPageBreak/>
              <w:t>FAC score admission rehabilitation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08A3E75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</w:t>
            </w:r>
          </w:p>
          <w:p w14:paraId="12EF49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00DCE8F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35E32B1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66F8205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57FE786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D3752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0B2017F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.1)</w:t>
            </w:r>
          </w:p>
          <w:p w14:paraId="694403A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.1)</w:t>
            </w:r>
          </w:p>
          <w:p w14:paraId="714DA60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8 (27.3)</w:t>
            </w:r>
          </w:p>
          <w:p w14:paraId="4AE6BAB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0 (45.4)</w:t>
            </w:r>
          </w:p>
          <w:p w14:paraId="109537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15.1)</w:t>
            </w:r>
          </w:p>
          <w:p w14:paraId="477A294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D721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15F91A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A63D30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2A40DE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AB57C7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55.6)</w:t>
            </w:r>
          </w:p>
          <w:p w14:paraId="6F754B4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44.4)</w:t>
            </w:r>
          </w:p>
          <w:p w14:paraId="01D6DA4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FF79C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0A4AE92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6DF40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DBE40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36ACAA3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3.3)</w:t>
            </w:r>
          </w:p>
          <w:p w14:paraId="190AB1F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50)</w:t>
            </w:r>
          </w:p>
          <w:p w14:paraId="4A59E3C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38EE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30EE0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4.3)</w:t>
            </w:r>
          </w:p>
          <w:p w14:paraId="7CD410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  <w:p w14:paraId="6E96CA3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34.8)</w:t>
            </w:r>
          </w:p>
          <w:p w14:paraId="29D79BB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0 (43.5)</w:t>
            </w:r>
          </w:p>
          <w:p w14:paraId="4F7E3E5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8.7)</w:t>
            </w:r>
          </w:p>
          <w:p w14:paraId="392B18B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F7D9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B61FFA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999251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33106E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42.9)</w:t>
            </w:r>
          </w:p>
          <w:p w14:paraId="0AE379A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57.1)</w:t>
            </w:r>
          </w:p>
          <w:p w14:paraId="53BEE76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DC0C5F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8221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6C0F2D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331398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2791A4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57.1)</w:t>
            </w:r>
          </w:p>
          <w:p w14:paraId="5AF20A0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8.6)</w:t>
            </w:r>
          </w:p>
          <w:p w14:paraId="1276BE0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4.3)</w:t>
            </w:r>
          </w:p>
          <w:p w14:paraId="7063E69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1C12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9AB41D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21.4)</w:t>
            </w:r>
          </w:p>
          <w:p w14:paraId="4A09C50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4.3)</w:t>
            </w:r>
          </w:p>
          <w:p w14:paraId="73D9456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4.3)</w:t>
            </w:r>
          </w:p>
          <w:p w14:paraId="714998A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50)</w:t>
            </w:r>
          </w:p>
          <w:p w14:paraId="2F71222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237AE3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29C5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06</w:t>
            </w:r>
          </w:p>
        </w:tc>
      </w:tr>
      <w:tr w:rsidR="000572D7" w:rsidRPr="00176C90" w14:paraId="209DC4EE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4C9C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Complications during rehabilitation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638DA05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Yes</w:t>
            </w:r>
          </w:p>
          <w:p w14:paraId="4B4D53F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C130F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2E9413D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3 (19.7)</w:t>
            </w:r>
          </w:p>
          <w:p w14:paraId="01CA26C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3 (80.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F5E7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116D1F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1381FB6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8 (88.9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7407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190F41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40F0EEB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2026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623C85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13)</w:t>
            </w:r>
          </w:p>
          <w:p w14:paraId="65C8B89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0 (8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E920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7143B0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4.3)</w:t>
            </w:r>
          </w:p>
          <w:p w14:paraId="4E2A6A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85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AA46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0C252D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28.6)</w:t>
            </w:r>
          </w:p>
          <w:p w14:paraId="39F013B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71.4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FE25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7AEFB77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35.7)</w:t>
            </w:r>
          </w:p>
          <w:p w14:paraId="595F45B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64.3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39CA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60</w:t>
            </w:r>
          </w:p>
        </w:tc>
      </w:tr>
      <w:tr w:rsidR="000572D7" w:rsidRPr="00176C90" w14:paraId="4A7BB3B8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8A78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Duration of rehabilitation stay</w:t>
            </w:r>
            <w:r w:rsidRPr="00176C90">
              <w:rPr>
                <w:sz w:val="20"/>
                <w:szCs w:val="20"/>
                <w:lang w:val="en-GB"/>
              </w:rPr>
              <w:t>; median (IQR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F509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8 (21-4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72D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5 (11-22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5CFC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 (9-2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2DC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0 (23-41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8FF2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9 (23-4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0C56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2 (24-42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977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 (32-65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F94C9" w14:textId="77777777" w:rsidR="000572D7" w:rsidRPr="00176C90" w:rsidRDefault="000572D7" w:rsidP="00AC5AB0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176C90"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0572D7" w:rsidRPr="00176C90" w14:paraId="15D02A53" w14:textId="77777777" w:rsidTr="00AC5AB0">
        <w:trPr>
          <w:trHeight w:val="255"/>
        </w:trPr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6560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BI discharge rehabilitation</w:t>
            </w:r>
            <w:r w:rsidRPr="00176C90">
              <w:rPr>
                <w:sz w:val="20"/>
                <w:szCs w:val="20"/>
                <w:lang w:val="en-GB"/>
              </w:rPr>
              <w:t xml:space="preserve">; median (IQR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CAF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5-1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9932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5-18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F5F4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6-1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77A1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7 (16-1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3A6E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5-1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626D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6-17)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CA77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6 (13-17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0BA1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37</w:t>
            </w:r>
          </w:p>
        </w:tc>
      </w:tr>
      <w:tr w:rsidR="000572D7" w:rsidRPr="00176C90" w14:paraId="39049E71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4727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FMS discharge rehabilitation</w:t>
            </w:r>
            <w:r w:rsidRPr="00176C90">
              <w:rPr>
                <w:sz w:val="20"/>
                <w:szCs w:val="20"/>
                <w:lang w:val="en-GB"/>
              </w:rPr>
              <w:t xml:space="preserve">; n (%)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  <w:p w14:paraId="55D72D0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3AE7F0A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6F08724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3215542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77494855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8D69F" w14:textId="77777777" w:rsidR="000572D7" w:rsidRPr="00176C90" w:rsidRDefault="000572D7" w:rsidP="00AC5AB0">
            <w:pPr>
              <w:rPr>
                <w:sz w:val="20"/>
                <w:szCs w:val="20"/>
                <w:lang w:val="en-GB"/>
              </w:rPr>
            </w:pPr>
          </w:p>
          <w:p w14:paraId="3DFE616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2EBD63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.9)</w:t>
            </w:r>
          </w:p>
          <w:p w14:paraId="0C8579A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2 (65.6)</w:t>
            </w:r>
          </w:p>
          <w:p w14:paraId="77990A0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4 (21.9)</w:t>
            </w:r>
          </w:p>
          <w:p w14:paraId="4522B33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.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31F5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D17752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7F6136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36529B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77.8)</w:t>
            </w:r>
          </w:p>
          <w:p w14:paraId="1A36859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1.1)</w:t>
            </w:r>
          </w:p>
          <w:p w14:paraId="38AF951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6BB9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E885B5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024E24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208ED0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  <w:p w14:paraId="6B79B9F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37E15C0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4641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66CFACC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823340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22.7)</w:t>
            </w:r>
          </w:p>
          <w:p w14:paraId="098F575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2 (54.5)</w:t>
            </w:r>
          </w:p>
          <w:p w14:paraId="5B1789C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27.7)</w:t>
            </w:r>
          </w:p>
          <w:p w14:paraId="310DDFA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9D84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7FA974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38B1C5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ACB3EB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66.7)</w:t>
            </w:r>
          </w:p>
          <w:p w14:paraId="5232287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  <w:p w14:paraId="6947D86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548C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105A2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003BE38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493CBE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0)</w:t>
            </w:r>
          </w:p>
          <w:p w14:paraId="0502BA1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4AA8DC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F0EB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2B4E16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037A1C7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1)</w:t>
            </w:r>
          </w:p>
          <w:p w14:paraId="3146311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50)</w:t>
            </w:r>
          </w:p>
          <w:p w14:paraId="6CD5815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42.9)</w:t>
            </w:r>
          </w:p>
          <w:p w14:paraId="55CECA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DCED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28</w:t>
            </w:r>
          </w:p>
        </w:tc>
      </w:tr>
      <w:tr w:rsidR="000572D7" w:rsidRPr="00176C90" w14:paraId="0957F5BF" w14:textId="77777777" w:rsidTr="00AC5AB0">
        <w:tc>
          <w:tcPr>
            <w:tcW w:w="1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F1F9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b/>
                <w:bCs/>
                <w:sz w:val="20"/>
                <w:szCs w:val="20"/>
                <w:lang w:val="en-GB"/>
              </w:rPr>
              <w:t>FAC score discharge rehab</w:t>
            </w:r>
            <w:r w:rsidRPr="00176C90">
              <w:rPr>
                <w:sz w:val="20"/>
                <w:szCs w:val="20"/>
                <w:lang w:val="en-GB"/>
              </w:rPr>
              <w:t>; n (%)</w:t>
            </w:r>
          </w:p>
          <w:p w14:paraId="6DAC4CE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</w:t>
            </w:r>
          </w:p>
          <w:p w14:paraId="060E503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</w:t>
            </w:r>
          </w:p>
          <w:p w14:paraId="6E27684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</w:t>
            </w:r>
          </w:p>
          <w:p w14:paraId="78D93F8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</w:t>
            </w:r>
          </w:p>
          <w:p w14:paraId="41669A5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</w:t>
            </w:r>
          </w:p>
          <w:p w14:paraId="183D0C40" w14:textId="77777777" w:rsidR="000572D7" w:rsidRPr="00176C90" w:rsidRDefault="000572D7" w:rsidP="00AC5AB0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BAFA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05E0FD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392FFF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972F53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)</w:t>
            </w:r>
          </w:p>
          <w:p w14:paraId="4A36C95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3)</w:t>
            </w:r>
          </w:p>
          <w:p w14:paraId="32D7515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1 (77.3)</w:t>
            </w:r>
          </w:p>
          <w:p w14:paraId="09587A0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1 (16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E4F5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14571B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027BE5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FBEC39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461339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006191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6 (66.7)</w:t>
            </w:r>
          </w:p>
          <w:p w14:paraId="14FDD915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3 (33.3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DBDE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7EB983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43A7601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1CDD4E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06DD2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0351D4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83.3)</w:t>
            </w:r>
          </w:p>
          <w:p w14:paraId="00B0597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5516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1F072C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06EF3A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6B86ED5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24C927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E9B304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9 (82.6)</w:t>
            </w:r>
          </w:p>
          <w:p w14:paraId="6296E55C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4 (17.4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9D9A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34FD6B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8EC749B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242478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4.3)</w:t>
            </w:r>
          </w:p>
          <w:p w14:paraId="63BE20F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10037C4D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5 (71.4)</w:t>
            </w:r>
          </w:p>
          <w:p w14:paraId="70C43DE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14.3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7E65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F9D6C0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545439F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5D3FFBE8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7AAFE89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497BE079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7 (100)</w:t>
            </w:r>
          </w:p>
          <w:p w14:paraId="305F4B2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34F7E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F9D6852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24B7D99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-</w:t>
            </w:r>
          </w:p>
          <w:p w14:paraId="3C229054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1 (7.2)</w:t>
            </w:r>
          </w:p>
          <w:p w14:paraId="1507BBA3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4.3)</w:t>
            </w:r>
          </w:p>
          <w:p w14:paraId="64B61CE0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9 (64.3)</w:t>
            </w:r>
          </w:p>
          <w:p w14:paraId="397EB436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2 (14.3)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4589A" w14:textId="77777777" w:rsidR="000572D7" w:rsidRPr="00176C90" w:rsidRDefault="000572D7" w:rsidP="00AC5AB0">
            <w:pPr>
              <w:jc w:val="center"/>
              <w:rPr>
                <w:sz w:val="20"/>
                <w:szCs w:val="20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0.47</w:t>
            </w:r>
          </w:p>
        </w:tc>
      </w:tr>
      <w:tr w:rsidR="000572D7" w:rsidRPr="00176C90" w14:paraId="3F937BB7" w14:textId="77777777" w:rsidTr="00AC5AB0">
        <w:trPr>
          <w:trHeight w:val="521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6626" w14:textId="77777777" w:rsidR="000572D7" w:rsidRPr="00176C90" w:rsidRDefault="000572D7" w:rsidP="00AC5AB0">
            <w:pPr>
              <w:rPr>
                <w:sz w:val="20"/>
                <w:szCs w:val="20"/>
                <w:vertAlign w:val="superscript"/>
                <w:lang w:val="en-GB"/>
              </w:rPr>
            </w:pPr>
            <w:r w:rsidRPr="00176C90">
              <w:rPr>
                <w:sz w:val="20"/>
                <w:szCs w:val="20"/>
                <w:lang w:val="en-GB"/>
              </w:rPr>
              <w:t>BI = Barthel Index, (P)FMS = (Pre-)Fracture Mobility Score, MoCA = Montreal Cognitive Assessment, FAC = Functional Ambulation Categories</w:t>
            </w:r>
          </w:p>
          <w:p w14:paraId="2F0A7767" w14:textId="77777777" w:rsidR="000572D7" w:rsidRPr="00176C90" w:rsidRDefault="000572D7" w:rsidP="00AC5AB0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gramStart"/>
            <w:r w:rsidRPr="00176C90">
              <w:rPr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176C90">
              <w:rPr>
                <w:sz w:val="20"/>
                <w:szCs w:val="20"/>
                <w:lang w:val="en-GB"/>
              </w:rPr>
              <w:t>number of</w:t>
            </w:r>
            <w:proofErr w:type="gramEnd"/>
            <w:r w:rsidRPr="00176C90">
              <w:rPr>
                <w:sz w:val="20"/>
                <w:szCs w:val="20"/>
                <w:lang w:val="en-GB"/>
              </w:rPr>
              <w:t xml:space="preserve"> missing = 16,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b</w:t>
            </w:r>
            <w:r w:rsidRPr="00176C90">
              <w:rPr>
                <w:sz w:val="20"/>
                <w:szCs w:val="20"/>
                <w:lang w:val="en-GB"/>
              </w:rPr>
              <w:t xml:space="preserve"> number of missing = 8,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176C90">
              <w:rPr>
                <w:sz w:val="20"/>
                <w:szCs w:val="20"/>
                <w:lang w:val="en-GB"/>
              </w:rPr>
              <w:t xml:space="preserve"> number of missing = 3, </w:t>
            </w:r>
            <w:r w:rsidRPr="00176C90"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176C90">
              <w:rPr>
                <w:sz w:val="20"/>
                <w:szCs w:val="20"/>
                <w:lang w:val="en-GB"/>
              </w:rPr>
              <w:t xml:space="preserve"> number of missing = 2</w:t>
            </w:r>
          </w:p>
        </w:tc>
      </w:tr>
    </w:tbl>
    <w:p w14:paraId="17FDF865" w14:textId="77777777" w:rsidR="000572D7" w:rsidRPr="00176C90" w:rsidRDefault="000572D7" w:rsidP="000572D7">
      <w:pPr>
        <w:rPr>
          <w:lang w:val="en-GB"/>
        </w:rPr>
      </w:pPr>
    </w:p>
    <w:p w14:paraId="052EF72A" w14:textId="77777777" w:rsidR="000572D7" w:rsidRPr="00176C90" w:rsidRDefault="000572D7" w:rsidP="000572D7">
      <w:pPr>
        <w:rPr>
          <w:color w:val="FF0000"/>
          <w:sz w:val="22"/>
          <w:szCs w:val="22"/>
          <w:lang w:val="en-GB"/>
        </w:rPr>
      </w:pPr>
    </w:p>
    <w:p w14:paraId="75CCA9C5" w14:textId="77777777" w:rsidR="000572D7" w:rsidRPr="00176C90" w:rsidRDefault="000572D7" w:rsidP="000572D7">
      <w:pPr>
        <w:rPr>
          <w:lang w:val="en-GB"/>
        </w:rPr>
      </w:pPr>
    </w:p>
    <w:p w14:paraId="4799EE84" w14:textId="77777777" w:rsidR="000572D7" w:rsidRPr="00176C90" w:rsidRDefault="000572D7" w:rsidP="000572D7">
      <w:pPr>
        <w:pStyle w:val="EndNoteBibliography"/>
        <w:rPr>
          <w:rFonts w:asciiTheme="majorHAnsi" w:hAnsiTheme="majorHAnsi" w:cstheme="majorHAnsi"/>
          <w:sz w:val="22"/>
          <w:szCs w:val="22"/>
          <w:lang w:val="en-GB"/>
        </w:rPr>
      </w:pPr>
    </w:p>
    <w:p w14:paraId="4D56E091" w14:textId="77777777" w:rsidR="000341F6" w:rsidRPr="000572D7" w:rsidRDefault="000341F6" w:rsidP="000572D7"/>
    <w:sectPr w:rsidR="000341F6" w:rsidRPr="000572D7" w:rsidSect="000572D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A0C26"/>
    <w:multiLevelType w:val="hybridMultilevel"/>
    <w:tmpl w:val="B776DD24"/>
    <w:lvl w:ilvl="0" w:tplc="97AE71AE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D7DB2"/>
    <w:multiLevelType w:val="hybridMultilevel"/>
    <w:tmpl w:val="237EEC40"/>
    <w:lvl w:ilvl="0" w:tplc="19F04A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152F02"/>
    <w:multiLevelType w:val="hybridMultilevel"/>
    <w:tmpl w:val="88F6C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EE3BC9"/>
    <w:multiLevelType w:val="hybridMultilevel"/>
    <w:tmpl w:val="15C693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67F79"/>
    <w:multiLevelType w:val="hybridMultilevel"/>
    <w:tmpl w:val="9F12E380"/>
    <w:lvl w:ilvl="0" w:tplc="721034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715C11"/>
    <w:multiLevelType w:val="multilevel"/>
    <w:tmpl w:val="9DCAE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FA648F"/>
    <w:multiLevelType w:val="hybridMultilevel"/>
    <w:tmpl w:val="5B5EB3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6B5165"/>
    <w:multiLevelType w:val="hybridMultilevel"/>
    <w:tmpl w:val="36E6A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F57D59"/>
    <w:multiLevelType w:val="multilevel"/>
    <w:tmpl w:val="C09EF274"/>
    <w:lvl w:ilvl="0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6604A97"/>
    <w:multiLevelType w:val="hybridMultilevel"/>
    <w:tmpl w:val="7BD040CA"/>
    <w:lvl w:ilvl="0" w:tplc="60F284C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EC2E1F"/>
    <w:multiLevelType w:val="hybridMultilevel"/>
    <w:tmpl w:val="215086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222BCA"/>
    <w:multiLevelType w:val="hybridMultilevel"/>
    <w:tmpl w:val="410CCD08"/>
    <w:lvl w:ilvl="0" w:tplc="9540670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5D823B5"/>
    <w:multiLevelType w:val="hybridMultilevel"/>
    <w:tmpl w:val="730644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874E3C"/>
    <w:multiLevelType w:val="hybridMultilevel"/>
    <w:tmpl w:val="9A9E12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E76B83"/>
    <w:multiLevelType w:val="hybridMultilevel"/>
    <w:tmpl w:val="E48A3ED8"/>
    <w:lvl w:ilvl="0" w:tplc="C734C61E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914B8C"/>
    <w:multiLevelType w:val="hybridMultilevel"/>
    <w:tmpl w:val="1FCAEBB6"/>
    <w:lvl w:ilvl="0" w:tplc="D2269D76">
      <w:start w:val="20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B0504C"/>
    <w:multiLevelType w:val="hybridMultilevel"/>
    <w:tmpl w:val="7214E4EA"/>
    <w:lvl w:ilvl="0" w:tplc="9F727D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7CE3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126EF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BEBF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A1033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2CAC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AEE6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404E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38F8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5590435"/>
    <w:multiLevelType w:val="hybridMultilevel"/>
    <w:tmpl w:val="D966DA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54A2E"/>
    <w:multiLevelType w:val="hybridMultilevel"/>
    <w:tmpl w:val="4D2E47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5E11C9"/>
    <w:multiLevelType w:val="hybridMultilevel"/>
    <w:tmpl w:val="4320741E"/>
    <w:lvl w:ilvl="0" w:tplc="5D3C56BE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51160D"/>
    <w:multiLevelType w:val="hybridMultilevel"/>
    <w:tmpl w:val="27A8D6CA"/>
    <w:lvl w:ilvl="0" w:tplc="8DF20F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0DAF6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36A07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F3AAF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FA16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FE98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64863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52EF6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BF2DD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1D73B17"/>
    <w:multiLevelType w:val="hybridMultilevel"/>
    <w:tmpl w:val="4A203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2F0D54"/>
    <w:multiLevelType w:val="hybridMultilevel"/>
    <w:tmpl w:val="611E59E6"/>
    <w:lvl w:ilvl="0" w:tplc="5B80C808">
      <w:start w:val="3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383B50"/>
    <w:multiLevelType w:val="hybridMultilevel"/>
    <w:tmpl w:val="8794A2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5761C6"/>
    <w:multiLevelType w:val="hybridMultilevel"/>
    <w:tmpl w:val="C62283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4E3BBF"/>
    <w:multiLevelType w:val="hybridMultilevel"/>
    <w:tmpl w:val="927E8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7C0497"/>
    <w:multiLevelType w:val="hybridMultilevel"/>
    <w:tmpl w:val="0F22FE2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F70FE8"/>
    <w:multiLevelType w:val="hybridMultilevel"/>
    <w:tmpl w:val="914CB45E"/>
    <w:lvl w:ilvl="0" w:tplc="793674B4">
      <w:start w:val="1"/>
      <w:numFmt w:val="decimal"/>
      <w:lvlText w:val="%1."/>
      <w:lvlJc w:val="left"/>
      <w:pPr>
        <w:ind w:left="227" w:hanging="22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990555">
    <w:abstractNumId w:val="14"/>
  </w:num>
  <w:num w:numId="2" w16cid:durableId="604657041">
    <w:abstractNumId w:val="19"/>
  </w:num>
  <w:num w:numId="3" w16cid:durableId="1396197596">
    <w:abstractNumId w:val="8"/>
  </w:num>
  <w:num w:numId="4" w16cid:durableId="1521697573">
    <w:abstractNumId w:val="15"/>
  </w:num>
  <w:num w:numId="5" w16cid:durableId="376198643">
    <w:abstractNumId w:val="12"/>
  </w:num>
  <w:num w:numId="6" w16cid:durableId="178081920">
    <w:abstractNumId w:val="3"/>
  </w:num>
  <w:num w:numId="7" w16cid:durableId="181094358">
    <w:abstractNumId w:val="4"/>
  </w:num>
  <w:num w:numId="8" w16cid:durableId="550532434">
    <w:abstractNumId w:val="22"/>
  </w:num>
  <w:num w:numId="9" w16cid:durableId="702874431">
    <w:abstractNumId w:val="25"/>
  </w:num>
  <w:num w:numId="10" w16cid:durableId="793989524">
    <w:abstractNumId w:val="24"/>
  </w:num>
  <w:num w:numId="11" w16cid:durableId="1897276371">
    <w:abstractNumId w:val="16"/>
  </w:num>
  <w:num w:numId="12" w16cid:durableId="184946863">
    <w:abstractNumId w:val="20"/>
  </w:num>
  <w:num w:numId="13" w16cid:durableId="1010985224">
    <w:abstractNumId w:val="23"/>
  </w:num>
  <w:num w:numId="14" w16cid:durableId="579949863">
    <w:abstractNumId w:val="11"/>
  </w:num>
  <w:num w:numId="15" w16cid:durableId="229509493">
    <w:abstractNumId w:val="18"/>
  </w:num>
  <w:num w:numId="16" w16cid:durableId="2032880046">
    <w:abstractNumId w:val="13"/>
  </w:num>
  <w:num w:numId="17" w16cid:durableId="1641887078">
    <w:abstractNumId w:val="6"/>
  </w:num>
  <w:num w:numId="18" w16cid:durableId="1041781380">
    <w:abstractNumId w:val="2"/>
  </w:num>
  <w:num w:numId="19" w16cid:durableId="1435514382">
    <w:abstractNumId w:val="21"/>
  </w:num>
  <w:num w:numId="20" w16cid:durableId="136454731">
    <w:abstractNumId w:val="17"/>
  </w:num>
  <w:num w:numId="21" w16cid:durableId="1564289724">
    <w:abstractNumId w:val="7"/>
  </w:num>
  <w:num w:numId="22" w16cid:durableId="924608550">
    <w:abstractNumId w:val="10"/>
  </w:num>
  <w:num w:numId="23" w16cid:durableId="923491886">
    <w:abstractNumId w:val="27"/>
  </w:num>
  <w:num w:numId="24" w16cid:durableId="1705711350">
    <w:abstractNumId w:val="26"/>
  </w:num>
  <w:num w:numId="25" w16cid:durableId="260338922">
    <w:abstractNumId w:val="9"/>
  </w:num>
  <w:num w:numId="26" w16cid:durableId="291133413">
    <w:abstractNumId w:val="1"/>
  </w:num>
  <w:num w:numId="27" w16cid:durableId="1080256799">
    <w:abstractNumId w:val="5"/>
  </w:num>
  <w:num w:numId="28" w16cid:durableId="439108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88"/>
    <w:rsid w:val="000065E9"/>
    <w:rsid w:val="00010F31"/>
    <w:rsid w:val="00013A0F"/>
    <w:rsid w:val="00016FB6"/>
    <w:rsid w:val="0001784B"/>
    <w:rsid w:val="0003171C"/>
    <w:rsid w:val="000341F6"/>
    <w:rsid w:val="000572D7"/>
    <w:rsid w:val="000813ED"/>
    <w:rsid w:val="00084A37"/>
    <w:rsid w:val="00091414"/>
    <w:rsid w:val="00095511"/>
    <w:rsid w:val="000C6DA1"/>
    <w:rsid w:val="000E34B0"/>
    <w:rsid w:val="00100ADC"/>
    <w:rsid w:val="0010408B"/>
    <w:rsid w:val="0011761A"/>
    <w:rsid w:val="0014284D"/>
    <w:rsid w:val="00167C86"/>
    <w:rsid w:val="00171B2E"/>
    <w:rsid w:val="001A04ED"/>
    <w:rsid w:val="001A290E"/>
    <w:rsid w:val="001A4E46"/>
    <w:rsid w:val="001A54BE"/>
    <w:rsid w:val="001A71E4"/>
    <w:rsid w:val="001B1D00"/>
    <w:rsid w:val="001B5F00"/>
    <w:rsid w:val="001C514A"/>
    <w:rsid w:val="001C60A4"/>
    <w:rsid w:val="001E037C"/>
    <w:rsid w:val="00206156"/>
    <w:rsid w:val="00220487"/>
    <w:rsid w:val="00225B58"/>
    <w:rsid w:val="00227D61"/>
    <w:rsid w:val="00243A43"/>
    <w:rsid w:val="002461F0"/>
    <w:rsid w:val="002476CF"/>
    <w:rsid w:val="002918C5"/>
    <w:rsid w:val="0029378B"/>
    <w:rsid w:val="00297B43"/>
    <w:rsid w:val="002A2060"/>
    <w:rsid w:val="002C7087"/>
    <w:rsid w:val="002D2FC9"/>
    <w:rsid w:val="002F0194"/>
    <w:rsid w:val="002F2732"/>
    <w:rsid w:val="002F3130"/>
    <w:rsid w:val="00303141"/>
    <w:rsid w:val="00321220"/>
    <w:rsid w:val="00332141"/>
    <w:rsid w:val="00340BEC"/>
    <w:rsid w:val="003431B6"/>
    <w:rsid w:val="00343F77"/>
    <w:rsid w:val="00357066"/>
    <w:rsid w:val="00373BF6"/>
    <w:rsid w:val="003802CE"/>
    <w:rsid w:val="00384CE2"/>
    <w:rsid w:val="003A1F21"/>
    <w:rsid w:val="003B148A"/>
    <w:rsid w:val="003B30B8"/>
    <w:rsid w:val="00401B15"/>
    <w:rsid w:val="004242FB"/>
    <w:rsid w:val="004534FC"/>
    <w:rsid w:val="00465EE9"/>
    <w:rsid w:val="004832EB"/>
    <w:rsid w:val="00490521"/>
    <w:rsid w:val="00493709"/>
    <w:rsid w:val="004A0060"/>
    <w:rsid w:val="004A0BE9"/>
    <w:rsid w:val="004A4468"/>
    <w:rsid w:val="004B6217"/>
    <w:rsid w:val="004C015F"/>
    <w:rsid w:val="004C4AC2"/>
    <w:rsid w:val="004C4DF6"/>
    <w:rsid w:val="004C522F"/>
    <w:rsid w:val="004F33D1"/>
    <w:rsid w:val="005055D5"/>
    <w:rsid w:val="00507553"/>
    <w:rsid w:val="00511DBE"/>
    <w:rsid w:val="00512632"/>
    <w:rsid w:val="00532E71"/>
    <w:rsid w:val="0055327D"/>
    <w:rsid w:val="005C0C8E"/>
    <w:rsid w:val="005C361C"/>
    <w:rsid w:val="005E0D5C"/>
    <w:rsid w:val="005F0447"/>
    <w:rsid w:val="005F2DE8"/>
    <w:rsid w:val="005F6D51"/>
    <w:rsid w:val="006009D7"/>
    <w:rsid w:val="006070E7"/>
    <w:rsid w:val="00610DDB"/>
    <w:rsid w:val="006153D4"/>
    <w:rsid w:val="00615DD7"/>
    <w:rsid w:val="00623EC7"/>
    <w:rsid w:val="00640A22"/>
    <w:rsid w:val="006428A3"/>
    <w:rsid w:val="00653B2E"/>
    <w:rsid w:val="0067632B"/>
    <w:rsid w:val="0068503E"/>
    <w:rsid w:val="00692A7D"/>
    <w:rsid w:val="00697C0D"/>
    <w:rsid w:val="006A07D2"/>
    <w:rsid w:val="006B6708"/>
    <w:rsid w:val="006E536F"/>
    <w:rsid w:val="006F2DAB"/>
    <w:rsid w:val="00720ECE"/>
    <w:rsid w:val="007242D5"/>
    <w:rsid w:val="00724888"/>
    <w:rsid w:val="00732D95"/>
    <w:rsid w:val="00742D04"/>
    <w:rsid w:val="007464D5"/>
    <w:rsid w:val="00785C71"/>
    <w:rsid w:val="00794BE1"/>
    <w:rsid w:val="00795473"/>
    <w:rsid w:val="00795566"/>
    <w:rsid w:val="007A484B"/>
    <w:rsid w:val="007B010E"/>
    <w:rsid w:val="007B28D8"/>
    <w:rsid w:val="007D78E5"/>
    <w:rsid w:val="007F6EA8"/>
    <w:rsid w:val="00802FB8"/>
    <w:rsid w:val="0081292E"/>
    <w:rsid w:val="00830FFD"/>
    <w:rsid w:val="00831187"/>
    <w:rsid w:val="00833D4F"/>
    <w:rsid w:val="00834A2A"/>
    <w:rsid w:val="00841105"/>
    <w:rsid w:val="0085693B"/>
    <w:rsid w:val="0089060D"/>
    <w:rsid w:val="00892D33"/>
    <w:rsid w:val="008A64A6"/>
    <w:rsid w:val="008B6304"/>
    <w:rsid w:val="009004DB"/>
    <w:rsid w:val="009353E7"/>
    <w:rsid w:val="00950DF5"/>
    <w:rsid w:val="009532B8"/>
    <w:rsid w:val="00957E88"/>
    <w:rsid w:val="00961813"/>
    <w:rsid w:val="00997761"/>
    <w:rsid w:val="009A44EF"/>
    <w:rsid w:val="009A54BC"/>
    <w:rsid w:val="009B0023"/>
    <w:rsid w:val="009B36BB"/>
    <w:rsid w:val="009B6E8F"/>
    <w:rsid w:val="009C1709"/>
    <w:rsid w:val="009D3766"/>
    <w:rsid w:val="009D78D8"/>
    <w:rsid w:val="009F2789"/>
    <w:rsid w:val="009F2DA7"/>
    <w:rsid w:val="00A03B4B"/>
    <w:rsid w:val="00A130FE"/>
    <w:rsid w:val="00A30B22"/>
    <w:rsid w:val="00A3410C"/>
    <w:rsid w:val="00A757C0"/>
    <w:rsid w:val="00A815F4"/>
    <w:rsid w:val="00A82A41"/>
    <w:rsid w:val="00AA03F4"/>
    <w:rsid w:val="00AA1EC7"/>
    <w:rsid w:val="00AB45CE"/>
    <w:rsid w:val="00AD1B05"/>
    <w:rsid w:val="00AD4380"/>
    <w:rsid w:val="00AD458F"/>
    <w:rsid w:val="00AF736F"/>
    <w:rsid w:val="00B000BD"/>
    <w:rsid w:val="00B106E6"/>
    <w:rsid w:val="00B166E6"/>
    <w:rsid w:val="00B21B9E"/>
    <w:rsid w:val="00B27BA2"/>
    <w:rsid w:val="00B62BC9"/>
    <w:rsid w:val="00B65FA7"/>
    <w:rsid w:val="00B92A14"/>
    <w:rsid w:val="00B94D0E"/>
    <w:rsid w:val="00B96731"/>
    <w:rsid w:val="00BA5BBB"/>
    <w:rsid w:val="00BC6E9D"/>
    <w:rsid w:val="00BD743F"/>
    <w:rsid w:val="00C05DC2"/>
    <w:rsid w:val="00C06F6C"/>
    <w:rsid w:val="00C2623E"/>
    <w:rsid w:val="00C263DC"/>
    <w:rsid w:val="00C366D6"/>
    <w:rsid w:val="00C4087F"/>
    <w:rsid w:val="00C5129A"/>
    <w:rsid w:val="00C71688"/>
    <w:rsid w:val="00C742BB"/>
    <w:rsid w:val="00C91504"/>
    <w:rsid w:val="00CA1B9E"/>
    <w:rsid w:val="00CA410B"/>
    <w:rsid w:val="00CC4357"/>
    <w:rsid w:val="00CC45A4"/>
    <w:rsid w:val="00CD2339"/>
    <w:rsid w:val="00CD40C0"/>
    <w:rsid w:val="00CE4645"/>
    <w:rsid w:val="00CE6BE0"/>
    <w:rsid w:val="00CF1C25"/>
    <w:rsid w:val="00CF29BB"/>
    <w:rsid w:val="00CF3C43"/>
    <w:rsid w:val="00CF57B9"/>
    <w:rsid w:val="00D12255"/>
    <w:rsid w:val="00D22303"/>
    <w:rsid w:val="00D430D4"/>
    <w:rsid w:val="00D61E2F"/>
    <w:rsid w:val="00D6669B"/>
    <w:rsid w:val="00D66E46"/>
    <w:rsid w:val="00D85F30"/>
    <w:rsid w:val="00D901F1"/>
    <w:rsid w:val="00D90239"/>
    <w:rsid w:val="00D9136A"/>
    <w:rsid w:val="00DA2148"/>
    <w:rsid w:val="00DA5DC4"/>
    <w:rsid w:val="00DB6A16"/>
    <w:rsid w:val="00DC149D"/>
    <w:rsid w:val="00DF6500"/>
    <w:rsid w:val="00E12B86"/>
    <w:rsid w:val="00E1381E"/>
    <w:rsid w:val="00E22B2B"/>
    <w:rsid w:val="00E34418"/>
    <w:rsid w:val="00E35239"/>
    <w:rsid w:val="00E4174D"/>
    <w:rsid w:val="00E42001"/>
    <w:rsid w:val="00E456B8"/>
    <w:rsid w:val="00E51643"/>
    <w:rsid w:val="00E52B32"/>
    <w:rsid w:val="00E54587"/>
    <w:rsid w:val="00EC0E0A"/>
    <w:rsid w:val="00EE4B5C"/>
    <w:rsid w:val="00EF04ED"/>
    <w:rsid w:val="00EF1B0D"/>
    <w:rsid w:val="00EF4698"/>
    <w:rsid w:val="00F4386F"/>
    <w:rsid w:val="00F45CD5"/>
    <w:rsid w:val="00F500E3"/>
    <w:rsid w:val="00F54E6B"/>
    <w:rsid w:val="00F75ED5"/>
    <w:rsid w:val="00F81142"/>
    <w:rsid w:val="00F863CD"/>
    <w:rsid w:val="00F94F52"/>
    <w:rsid w:val="00F97760"/>
    <w:rsid w:val="00FB4868"/>
    <w:rsid w:val="00FB70C3"/>
    <w:rsid w:val="00FC12F3"/>
    <w:rsid w:val="00FC5E3B"/>
    <w:rsid w:val="00FD7F96"/>
    <w:rsid w:val="00FF037C"/>
    <w:rsid w:val="00FF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63C775"/>
  <w15:chartTrackingRefBased/>
  <w15:docId w15:val="{CE49AFA4-1118-1845-85FC-5EBB08D4B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88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AD4380"/>
    <w:pPr>
      <w:keepNext/>
      <w:spacing w:before="240" w:after="60"/>
      <w:outlineLvl w:val="0"/>
    </w:pPr>
    <w:rPr>
      <w:rFonts w:ascii="Verdana" w:hAnsi="Verdana" w:cs="Arial"/>
      <w:b/>
      <w:bCs/>
      <w:kern w:val="32"/>
      <w:sz w:val="28"/>
      <w:szCs w:val="3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4888"/>
    <w:pPr>
      <w:ind w:left="720"/>
      <w:contextualSpacing/>
    </w:pPr>
  </w:style>
  <w:style w:type="table" w:styleId="PlainTable1">
    <w:name w:val="Plain Table 1"/>
    <w:basedOn w:val="TableNormal"/>
    <w:uiPriority w:val="41"/>
    <w:rsid w:val="00724888"/>
    <w:rPr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rsid w:val="00AD4380"/>
    <w:rPr>
      <w:rFonts w:ascii="Verdana" w:eastAsia="Times New Roman" w:hAnsi="Verdana" w:cs="Arial"/>
      <w:b/>
      <w:bCs/>
      <w:kern w:val="32"/>
      <w:sz w:val="28"/>
      <w:szCs w:val="32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3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38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NoSpacing">
    <w:name w:val="No Spacing"/>
    <w:link w:val="NoSpacingChar"/>
    <w:uiPriority w:val="1"/>
    <w:qFormat/>
    <w:rsid w:val="00AD4380"/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AD4380"/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AD4380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4380"/>
    <w:rPr>
      <w:rFonts w:ascii="Calibri" w:eastAsia="Times New Roman" w:hAnsi="Calibri" w:cs="Calibri"/>
      <w:lang w:val="en-US" w:eastAsia="en-GB"/>
    </w:rPr>
  </w:style>
  <w:style w:type="character" w:styleId="CommentReference">
    <w:name w:val="annotation reference"/>
    <w:basedOn w:val="DefaultParagraphFont"/>
    <w:unhideWhenUsed/>
    <w:rsid w:val="00AD438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D4380"/>
    <w:rPr>
      <w:rFonts w:ascii="Verdana" w:hAnsi="Verdana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rsid w:val="00AD4380"/>
    <w:rPr>
      <w:rFonts w:ascii="Verdana" w:eastAsia="Times New Roman" w:hAnsi="Verdana" w:cs="Times New Roman"/>
      <w:sz w:val="20"/>
      <w:szCs w:val="20"/>
      <w:lang w:eastAsia="nl-NL"/>
    </w:rPr>
  </w:style>
  <w:style w:type="paragraph" w:styleId="NormalWeb">
    <w:name w:val="Normal (Web)"/>
    <w:basedOn w:val="Normal"/>
    <w:uiPriority w:val="99"/>
    <w:unhideWhenUsed/>
    <w:rsid w:val="00AD4380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380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380"/>
    <w:rPr>
      <w:rFonts w:ascii="Verdana" w:eastAsia="Times New Roman" w:hAnsi="Verdana" w:cs="Times New Roman"/>
      <w:b/>
      <w:bCs/>
      <w:sz w:val="20"/>
      <w:szCs w:val="20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AD438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D4380"/>
    <w:rPr>
      <w:rFonts w:ascii="Calibri" w:eastAsia="Times New Roman" w:hAnsi="Calibri" w:cs="Calibri"/>
      <w:lang w:val="en-US" w:eastAsia="en-GB"/>
    </w:rPr>
  </w:style>
  <w:style w:type="table" w:styleId="TableGrid">
    <w:name w:val="Table Grid"/>
    <w:basedOn w:val="TableNormal"/>
    <w:uiPriority w:val="39"/>
    <w:rsid w:val="00AD4380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AD438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D4380"/>
  </w:style>
  <w:style w:type="paragraph" w:styleId="Caption">
    <w:name w:val="caption"/>
    <w:basedOn w:val="Normal"/>
    <w:next w:val="Normal"/>
    <w:uiPriority w:val="35"/>
    <w:unhideWhenUsed/>
    <w:qFormat/>
    <w:rsid w:val="00AD4380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D438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38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styleId="Strong">
    <w:name w:val="Strong"/>
    <w:basedOn w:val="DefaultParagraphFont"/>
    <w:uiPriority w:val="22"/>
    <w:qFormat/>
    <w:rsid w:val="00AD4380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AD4380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D4380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D4380"/>
    <w:pPr>
      <w:spacing w:before="100" w:beforeAutospacing="1" w:after="100" w:afterAutospacing="1"/>
    </w:pPr>
    <w:rPr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AD4380"/>
  </w:style>
  <w:style w:type="paragraph" w:styleId="BodyText">
    <w:name w:val="Body Text"/>
    <w:basedOn w:val="Normal"/>
    <w:link w:val="BodyTextChar"/>
    <w:rsid w:val="00AD4380"/>
    <w:pPr>
      <w:widowControl w:val="0"/>
      <w:jc w:val="both"/>
    </w:pPr>
    <w:rPr>
      <w:sz w:val="22"/>
      <w:szCs w:val="20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rsid w:val="00AD4380"/>
    <w:rPr>
      <w:rFonts w:ascii="Times New Roman" w:eastAsia="Times New Roman" w:hAnsi="Times New Roman" w:cs="Times New Roman"/>
      <w:sz w:val="22"/>
      <w:szCs w:val="20"/>
      <w:lang w:val="es-ES_tradnl" w:eastAsia="es-ES"/>
    </w:rPr>
  </w:style>
  <w:style w:type="paragraph" w:styleId="Revision">
    <w:name w:val="Revision"/>
    <w:hidden/>
    <w:uiPriority w:val="99"/>
    <w:semiHidden/>
    <w:rsid w:val="00AD4380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D43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380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D438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438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43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380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D438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4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13</Words>
  <Characters>9197</Characters>
  <Application>Microsoft Office Word</Application>
  <DocSecurity>0</DocSecurity>
  <Lines>76</Lines>
  <Paragraphs>21</Paragraphs>
  <ScaleCrop>false</ScaleCrop>
  <Company/>
  <LinksUpToDate>false</LinksUpToDate>
  <CharactersWithSpaces>10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tel, Dieuwke van (UT-EEMCS)</dc:creator>
  <cp:keywords/>
  <dc:description/>
  <cp:lastModifiedBy>Dartel, Dieuwke van (UT-EEMCS)</cp:lastModifiedBy>
  <cp:revision>2</cp:revision>
  <dcterms:created xsi:type="dcterms:W3CDTF">2022-07-14T11:02:00Z</dcterms:created>
  <dcterms:modified xsi:type="dcterms:W3CDTF">2022-07-14T11:02:00Z</dcterms:modified>
</cp:coreProperties>
</file>